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F9B32" w14:textId="555E56D1" w:rsidR="00E01594" w:rsidRDefault="0089564E" w:rsidP="00485250">
      <w:pPr>
        <w:rPr>
          <w:b/>
          <w:bCs/>
          <w:u w:val="single"/>
        </w:rPr>
      </w:pPr>
      <w:r>
        <w:rPr>
          <w:b/>
          <w:bCs/>
          <w:u w:val="single"/>
        </w:rPr>
        <w:t>Supplemental figure 1</w:t>
      </w:r>
      <w:r w:rsidR="001462F7">
        <w:rPr>
          <w:b/>
          <w:bCs/>
          <w:u w:val="single"/>
        </w:rPr>
        <w:t>:</w:t>
      </w:r>
      <w:r w:rsidR="00415435">
        <w:rPr>
          <w:b/>
          <w:bCs/>
          <w:u w:val="single"/>
        </w:rPr>
        <w:t xml:space="preserve"> flow chart</w:t>
      </w:r>
    </w:p>
    <w:p w14:paraId="69B9C717" w14:textId="4EDC8D90" w:rsidR="000B01EB" w:rsidRDefault="00F15029" w:rsidP="00C011F7">
      <w:pPr>
        <w:ind w:firstLine="720"/>
        <w:rPr>
          <w:b/>
          <w:bCs/>
          <w:u w:val="single"/>
        </w:rPr>
      </w:pPr>
      <w:bookmarkStart w:id="0" w:name="_Hlk185949185"/>
      <w:bookmarkEnd w:id="0"/>
      <w:r w:rsidRPr="00AD598A">
        <w:rPr>
          <w:noProof/>
          <w:lang w:val="en-US"/>
        </w:rPr>
        <w:drawing>
          <wp:inline distT="0" distB="0" distL="0" distR="0" wp14:anchorId="7A249040" wp14:editId="7E2FB0E4">
            <wp:extent cx="9205363" cy="4851400"/>
            <wp:effectExtent l="0" t="0" r="0" b="6350"/>
            <wp:docPr id="1084492223" name="Picture 1" descr="A diagram of a patient's heal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492223" name="Picture 1" descr="A diagram of a patient's healt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220342" cy="4859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C8FE9" w14:textId="2DF4ABAE" w:rsidR="00F70C70" w:rsidRDefault="00485250">
      <w:pPr>
        <w:rPr>
          <w:b/>
          <w:bCs/>
          <w:u w:val="single"/>
        </w:rPr>
      </w:pPr>
      <w:r w:rsidRPr="00485250">
        <w:t>Abbreviations:</w:t>
      </w:r>
      <w:r>
        <w:t xml:space="preserve">  </w:t>
      </w:r>
      <w:r w:rsidR="00461FFF">
        <w:t xml:space="preserve">HIV = </w:t>
      </w:r>
      <w:r w:rsidR="00461FFF" w:rsidRPr="00461FFF">
        <w:t>Human Immunodeficiency Virus</w:t>
      </w:r>
      <w:r w:rsidR="00461FFF">
        <w:t xml:space="preserve">, </w:t>
      </w:r>
      <w:r>
        <w:t xml:space="preserve">ICU = Intensive Care </w:t>
      </w:r>
      <w:r w:rsidR="00C91FB5">
        <w:t>Unit, ARF</w:t>
      </w:r>
      <w:r w:rsidR="00461FFF">
        <w:t xml:space="preserve"> = Acute Respiratory </w:t>
      </w:r>
      <w:r w:rsidR="00D62F06">
        <w:t>Failure, PJP</w:t>
      </w:r>
      <w:r w:rsidR="005A2B73">
        <w:t xml:space="preserve"> = </w:t>
      </w:r>
      <w:r w:rsidR="00652516" w:rsidRPr="009A410B">
        <w:rPr>
          <w:i/>
          <w:iCs/>
        </w:rPr>
        <w:t xml:space="preserve">Pneumocystis </w:t>
      </w:r>
      <w:r w:rsidR="00652516">
        <w:rPr>
          <w:i/>
          <w:iCs/>
        </w:rPr>
        <w:t>j</w:t>
      </w:r>
      <w:r w:rsidR="00652516" w:rsidRPr="009A410B">
        <w:rPr>
          <w:i/>
          <w:iCs/>
        </w:rPr>
        <w:t>irovecii</w:t>
      </w:r>
      <w:r w:rsidR="00652516">
        <w:t xml:space="preserve"> Pneumonia</w:t>
      </w:r>
      <w:r w:rsidR="00C91FB5">
        <w:t>, rt</w:t>
      </w:r>
      <w:r w:rsidR="005A2B73">
        <w:t>-PCR = Real</w:t>
      </w:r>
      <w:r w:rsidR="009A410B">
        <w:t xml:space="preserve">-Time Polymerase Chain </w:t>
      </w:r>
      <w:r w:rsidR="00C91FB5">
        <w:t>Reaction, BAL</w:t>
      </w:r>
      <w:r w:rsidR="009A410B">
        <w:t xml:space="preserve"> = Broncho Alveolar Lavage</w:t>
      </w:r>
      <w:r w:rsidR="00D62F06">
        <w:t>, Ct = Cycle Threshold.</w:t>
      </w:r>
      <w:r w:rsidR="00920290">
        <w:rPr>
          <w:b/>
          <w:bCs/>
          <w:u w:val="single"/>
        </w:rPr>
        <w:br w:type="page"/>
      </w:r>
      <w:r w:rsidR="0089564E">
        <w:rPr>
          <w:b/>
          <w:bCs/>
          <w:u w:val="single"/>
        </w:rPr>
        <w:lastRenderedPageBreak/>
        <w:t xml:space="preserve">Supplemental table </w:t>
      </w:r>
      <w:r w:rsidR="0091242E">
        <w:rPr>
          <w:b/>
          <w:bCs/>
          <w:u w:val="single"/>
        </w:rPr>
        <w:t>1</w:t>
      </w:r>
      <w:r w:rsidR="00F70C70" w:rsidRPr="00F70C70">
        <w:rPr>
          <w:b/>
          <w:bCs/>
          <w:u w:val="single"/>
        </w:rPr>
        <w:t>: comparison between positive PCR and negative PCR groups</w:t>
      </w:r>
    </w:p>
    <w:tbl>
      <w:tblPr>
        <w:tblW w:w="13974" w:type="dxa"/>
        <w:tblLook w:val="04A0" w:firstRow="1" w:lastRow="0" w:firstColumn="1" w:lastColumn="0" w:noHBand="0" w:noVBand="1"/>
      </w:tblPr>
      <w:tblGrid>
        <w:gridCol w:w="5012"/>
        <w:gridCol w:w="3014"/>
        <w:gridCol w:w="3078"/>
        <w:gridCol w:w="2870"/>
      </w:tblGrid>
      <w:tr w:rsidR="00C92AF5" w:rsidRPr="000303C8" w14:paraId="058B488A" w14:textId="77777777" w:rsidTr="00E615C6">
        <w:trPr>
          <w:trHeight w:val="361"/>
        </w:trPr>
        <w:tc>
          <w:tcPr>
            <w:tcW w:w="5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AE9F7"/>
            <w:vAlign w:val="center"/>
            <w:hideMark/>
          </w:tcPr>
          <w:p w14:paraId="5F77A96B" w14:textId="77777777" w:rsidR="00C92AF5" w:rsidRPr="000303C8" w:rsidRDefault="00C92AF5" w:rsidP="00E61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opulation characteristics </w:t>
            </w:r>
          </w:p>
        </w:tc>
        <w:tc>
          <w:tcPr>
            <w:tcW w:w="30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7"/>
            <w:vAlign w:val="center"/>
            <w:hideMark/>
          </w:tcPr>
          <w:p w14:paraId="0CAB67A2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ositive PCR, n=59</w:t>
            </w:r>
          </w:p>
        </w:tc>
        <w:tc>
          <w:tcPr>
            <w:tcW w:w="3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7"/>
            <w:vAlign w:val="center"/>
            <w:hideMark/>
          </w:tcPr>
          <w:p w14:paraId="26B36BB3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egative PCR, n=422</w:t>
            </w:r>
          </w:p>
        </w:tc>
        <w:tc>
          <w:tcPr>
            <w:tcW w:w="2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7"/>
            <w:vAlign w:val="center"/>
            <w:hideMark/>
          </w:tcPr>
          <w:p w14:paraId="4C376E32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 values</w:t>
            </w:r>
          </w:p>
        </w:tc>
      </w:tr>
      <w:tr w:rsidR="00C92AF5" w:rsidRPr="000303C8" w14:paraId="6D20D3C2" w14:textId="77777777" w:rsidTr="00E615C6">
        <w:trPr>
          <w:trHeight w:val="540"/>
        </w:trPr>
        <w:tc>
          <w:tcPr>
            <w:tcW w:w="5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6A777A" w14:textId="77777777" w:rsidR="00C92AF5" w:rsidRPr="000303C8" w:rsidRDefault="00C92AF5" w:rsidP="00E61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ge in years (median/Q1-Q3)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7656A4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 (59-70)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E6AAD2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61 (50-68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33FA94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</w:tr>
      <w:tr w:rsidR="00C92AF5" w:rsidRPr="000303C8" w14:paraId="37C4DACD" w14:textId="77777777" w:rsidTr="00E615C6">
        <w:trPr>
          <w:trHeight w:val="540"/>
        </w:trPr>
        <w:tc>
          <w:tcPr>
            <w:tcW w:w="5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68AB12" w14:textId="78F8E235" w:rsidR="00C92AF5" w:rsidRPr="000303C8" w:rsidRDefault="00C91FB5" w:rsidP="00E61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91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ength of Stay</w:t>
            </w:r>
            <w:r w:rsidR="00C92AF5" w:rsidRPr="0003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in days (median/Q1-Q3)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77931B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 (4-18)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5323D0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 (5-22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91B475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9</w:t>
            </w:r>
          </w:p>
        </w:tc>
      </w:tr>
      <w:tr w:rsidR="00C92AF5" w:rsidRPr="000303C8" w14:paraId="5D0D8DEE" w14:textId="77777777" w:rsidTr="00E615C6">
        <w:trPr>
          <w:trHeight w:val="361"/>
        </w:trPr>
        <w:tc>
          <w:tcPr>
            <w:tcW w:w="5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0AAC56" w14:textId="1B6B0952" w:rsidR="00C92AF5" w:rsidRPr="000303C8" w:rsidRDefault="00C92AF5" w:rsidP="00E61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</w:t>
            </w:r>
            <w:r w:rsidR="00C91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tensive Care Unit</w:t>
            </w:r>
            <w:r w:rsidRPr="0003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mortality (n, %)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822C1F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38 (64%)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E362AD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2 (27%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4D5048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C92AF5" w:rsidRPr="000303C8" w14:paraId="6CE9615E" w14:textId="77777777" w:rsidTr="00E615C6">
        <w:trPr>
          <w:trHeight w:val="718"/>
        </w:trPr>
        <w:tc>
          <w:tcPr>
            <w:tcW w:w="5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0AD101" w14:textId="7FD14639" w:rsidR="00C92AF5" w:rsidRPr="000303C8" w:rsidRDefault="00C92AF5" w:rsidP="00E61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aps II</w:t>
            </w:r>
            <w:r w:rsidR="00C91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at</w:t>
            </w:r>
            <w:r w:rsidRPr="0003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admission (median /Q1-Q3)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0102A1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 (27-36)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CED0A7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 (13-54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275B60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6</w:t>
            </w:r>
          </w:p>
        </w:tc>
      </w:tr>
      <w:tr w:rsidR="00C92AF5" w:rsidRPr="000303C8" w14:paraId="311149AA" w14:textId="77777777" w:rsidTr="00E615C6">
        <w:trPr>
          <w:trHeight w:val="718"/>
        </w:trPr>
        <w:tc>
          <w:tcPr>
            <w:tcW w:w="5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4937C7" w14:textId="77777777" w:rsidR="00C92AF5" w:rsidRPr="000303C8" w:rsidRDefault="00C92AF5" w:rsidP="00E61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olid organ transplant recipient (n, %)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EDA509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 (20%)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E118A4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9 (45%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7B4BA1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C92AF5" w:rsidRPr="000303C8" w14:paraId="50DB1B44" w14:textId="77777777" w:rsidTr="00E615C6">
        <w:trPr>
          <w:trHeight w:val="361"/>
        </w:trPr>
        <w:tc>
          <w:tcPr>
            <w:tcW w:w="5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43C0FE" w14:textId="77777777" w:rsidR="00C92AF5" w:rsidRPr="000303C8" w:rsidRDefault="00C92AF5" w:rsidP="00E61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uto immune disease (n, %)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4FBFFD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 (47%)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854685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1 (24%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EF2E96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C92AF5" w:rsidRPr="000303C8" w14:paraId="2120A623" w14:textId="77777777" w:rsidTr="00E615C6">
        <w:trPr>
          <w:trHeight w:val="540"/>
        </w:trPr>
        <w:tc>
          <w:tcPr>
            <w:tcW w:w="5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B1D367" w14:textId="77777777" w:rsidR="00C92AF5" w:rsidRPr="000303C8" w:rsidRDefault="00C92AF5" w:rsidP="00E61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31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ystemic glucocorticoid therapy before PJP suspicion </w:t>
            </w:r>
            <w:r w:rsidRPr="0003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(n, %)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07C5C6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 (69%)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3B0EFA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2 (62%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BA6E28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7</w:t>
            </w:r>
          </w:p>
        </w:tc>
      </w:tr>
      <w:tr w:rsidR="00C92AF5" w:rsidRPr="000303C8" w14:paraId="25586E32" w14:textId="77777777" w:rsidTr="00E615C6">
        <w:trPr>
          <w:trHeight w:val="540"/>
        </w:trPr>
        <w:tc>
          <w:tcPr>
            <w:tcW w:w="5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9249A1" w14:textId="77777777" w:rsidR="00C92AF5" w:rsidRPr="000303C8" w:rsidRDefault="00C92AF5" w:rsidP="00E61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mmunomodulatory therapy (n, %)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1F992E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 (36%)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443E92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 (12%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213E1B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</w:tr>
      <w:tr w:rsidR="00C92AF5" w:rsidRPr="000303C8" w14:paraId="4DAE6881" w14:textId="77777777" w:rsidTr="00E615C6">
        <w:trPr>
          <w:trHeight w:val="540"/>
        </w:trPr>
        <w:tc>
          <w:tcPr>
            <w:tcW w:w="5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884C94" w14:textId="77777777" w:rsidR="00C92AF5" w:rsidRPr="000303C8" w:rsidRDefault="00C92AF5" w:rsidP="00E61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ematologic malignancies (n, %)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EEB07F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3%)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F5ACBD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 (9%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F095C4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67</w:t>
            </w:r>
          </w:p>
        </w:tc>
      </w:tr>
      <w:tr w:rsidR="00C92AF5" w:rsidRPr="000303C8" w14:paraId="6577D621" w14:textId="77777777" w:rsidTr="00E615C6">
        <w:trPr>
          <w:trHeight w:val="361"/>
        </w:trPr>
        <w:tc>
          <w:tcPr>
            <w:tcW w:w="5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EBF0B5" w14:textId="77777777" w:rsidR="00C92AF5" w:rsidRPr="000303C8" w:rsidRDefault="00C92AF5" w:rsidP="00E61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olid tumor (n, %)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7E3369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 (17%)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870CF3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 (19%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089CE6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8</w:t>
            </w:r>
          </w:p>
        </w:tc>
      </w:tr>
      <w:tr w:rsidR="00C92AF5" w:rsidRPr="000303C8" w14:paraId="721DC96F" w14:textId="77777777" w:rsidTr="00E615C6">
        <w:trPr>
          <w:trHeight w:val="718"/>
        </w:trPr>
        <w:tc>
          <w:tcPr>
            <w:tcW w:w="5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5EA122" w14:textId="77777777" w:rsidR="00C92AF5" w:rsidRPr="000303C8" w:rsidRDefault="00C92AF5" w:rsidP="00E615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ystemic cancer treatments (n, %)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58611A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 (17%)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9214C9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 (10%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3443E6" w14:textId="77777777" w:rsidR="00C92AF5" w:rsidRPr="000303C8" w:rsidRDefault="00C92AF5" w:rsidP="00E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03C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1</w:t>
            </w:r>
          </w:p>
        </w:tc>
      </w:tr>
    </w:tbl>
    <w:p w14:paraId="75FBFF22" w14:textId="77777777" w:rsidR="00C92AF5" w:rsidRDefault="00C92AF5">
      <w:pPr>
        <w:rPr>
          <w:b/>
          <w:bCs/>
          <w:u w:val="single"/>
        </w:rPr>
      </w:pPr>
    </w:p>
    <w:p w14:paraId="15C78CE1" w14:textId="2085EB22" w:rsidR="00587FE7" w:rsidRPr="00F70C70" w:rsidRDefault="00C91FB5">
      <w:pPr>
        <w:rPr>
          <w:b/>
          <w:bCs/>
          <w:u w:val="single"/>
        </w:rPr>
      </w:pPr>
      <w:r w:rsidRPr="00485250">
        <w:t>Abbreviations</w:t>
      </w:r>
      <w:r>
        <w:t xml:space="preserve">: </w:t>
      </w:r>
      <w:r w:rsidR="005F2498">
        <w:t xml:space="preserve">PCR = Polymerase Chain </w:t>
      </w:r>
      <w:r w:rsidR="003D4414">
        <w:t>Reaction,</w:t>
      </w:r>
      <w:r w:rsidR="005F2498">
        <w:t xml:space="preserve"> </w:t>
      </w:r>
      <w:r w:rsidR="00743937" w:rsidRPr="00743937">
        <w:t xml:space="preserve">SAPS II </w:t>
      </w:r>
      <w:r w:rsidR="005F2498">
        <w:t>=</w:t>
      </w:r>
      <w:r w:rsidR="00743937" w:rsidRPr="00743937">
        <w:t xml:space="preserve"> Simplified Acute Physiology Score II</w:t>
      </w:r>
      <w:r w:rsidR="00E444FF">
        <w:t>, PJP=</w:t>
      </w:r>
      <w:r w:rsidR="00E444FF" w:rsidRPr="00E444FF">
        <w:rPr>
          <w:i/>
          <w:iCs/>
        </w:rPr>
        <w:t xml:space="preserve">Pneumocystis </w:t>
      </w:r>
      <w:r w:rsidR="00E444FF">
        <w:rPr>
          <w:i/>
          <w:iCs/>
        </w:rPr>
        <w:t>j</w:t>
      </w:r>
      <w:r w:rsidR="00E444FF" w:rsidRPr="00E444FF">
        <w:rPr>
          <w:i/>
          <w:iCs/>
        </w:rPr>
        <w:t>irovecii</w:t>
      </w:r>
      <w:r w:rsidR="00E444FF">
        <w:t xml:space="preserve"> Pneumonia</w:t>
      </w:r>
    </w:p>
    <w:p w14:paraId="7ED497AB" w14:textId="77777777" w:rsidR="00F70C70" w:rsidRDefault="00F70C70"/>
    <w:p w14:paraId="4F03CDF8" w14:textId="5EE70B71" w:rsidR="007A4132" w:rsidRDefault="00F70C70">
      <w:pPr>
        <w:rPr>
          <w:rFonts w:ascii="Times New Roman" w:eastAsia="Times New Roman" w:hAnsi="Times New Roman" w:cs="Times New Roman"/>
          <w:b/>
          <w:bCs/>
          <w:u w:val="single"/>
        </w:rPr>
      </w:pPr>
      <w:r>
        <w:br w:type="page"/>
      </w:r>
      <w:r w:rsidR="00852D16">
        <w:lastRenderedPageBreak/>
        <w:t xml:space="preserve"> </w:t>
      </w:r>
      <w:r w:rsidR="00852D16">
        <w:tab/>
      </w:r>
      <w:r w:rsidR="004B7F87">
        <w:rPr>
          <w:b/>
          <w:bCs/>
          <w:u w:val="single"/>
        </w:rPr>
        <w:t>Supplemental figure 2</w:t>
      </w:r>
      <w:r w:rsidRPr="00F70C70">
        <w:rPr>
          <w:b/>
          <w:bCs/>
          <w:u w:val="single"/>
        </w:rPr>
        <w:t xml:space="preserve">: </w:t>
      </w:r>
      <w:r w:rsidRPr="00F70C70">
        <w:rPr>
          <w:rFonts w:ascii="Times New Roman" w:eastAsia="Times New Roman" w:hAnsi="Times New Roman" w:cs="Times New Roman"/>
          <w:b/>
          <w:bCs/>
          <w:u w:val="single"/>
        </w:rPr>
        <w:t>distribution of BDG assay across the three groups and according to PCR cycles</w:t>
      </w:r>
    </w:p>
    <w:p w14:paraId="4CD72B4E" w14:textId="48DA431E" w:rsidR="00E73C0E" w:rsidRPr="00F70C70" w:rsidRDefault="00782DAA">
      <w:pPr>
        <w:rPr>
          <w:b/>
          <w:bCs/>
          <w:u w:val="single"/>
        </w:rPr>
      </w:pPr>
      <w:r w:rsidRPr="00432E98">
        <w:rPr>
          <w:noProof/>
        </w:rPr>
        <w:drawing>
          <wp:inline distT="0" distB="0" distL="0" distR="0" wp14:anchorId="784DB1E8" wp14:editId="70B41748">
            <wp:extent cx="8863330" cy="2452370"/>
            <wp:effectExtent l="0" t="0" r="0" b="5080"/>
            <wp:docPr id="4" name="Picture 3" descr="A diagram of a color schem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8C17207C-DE66-D474-BC48-48015243B3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diagram of a color schem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8C17207C-DE66-D474-BC48-48015243B3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45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DDFBF" w14:textId="5776E1F2" w:rsidR="00A16CFE" w:rsidRDefault="00A16CFE" w:rsidP="00A16CFE">
      <w:r w:rsidRPr="00485250">
        <w:t>Abbreviations</w:t>
      </w:r>
      <w:r>
        <w:t xml:space="preserve">: BDG </w:t>
      </w:r>
      <w:r w:rsidR="00652516" w:rsidRPr="00652516">
        <w:t>= β-D-glucan,</w:t>
      </w:r>
      <w:r w:rsidR="00652516">
        <w:rPr>
          <w:b/>
          <w:bCs/>
        </w:rPr>
        <w:t xml:space="preserve"> </w:t>
      </w:r>
      <w:r>
        <w:t>PCR = Polymerase Chain Reaction</w:t>
      </w:r>
      <w:r w:rsidR="00652516">
        <w:t xml:space="preserve">, PJP = </w:t>
      </w:r>
      <w:r w:rsidR="00652516" w:rsidRPr="009A410B">
        <w:rPr>
          <w:i/>
          <w:iCs/>
        </w:rPr>
        <w:t xml:space="preserve">Pneumocystis </w:t>
      </w:r>
      <w:r w:rsidR="00652516">
        <w:rPr>
          <w:i/>
          <w:iCs/>
        </w:rPr>
        <w:t>j</w:t>
      </w:r>
      <w:r w:rsidR="00652516" w:rsidRPr="009A410B">
        <w:rPr>
          <w:i/>
          <w:iCs/>
        </w:rPr>
        <w:t>irovecii</w:t>
      </w:r>
      <w:r w:rsidR="00652516">
        <w:t xml:space="preserve"> Pneumonia</w:t>
      </w:r>
      <w:r>
        <w:t>.</w:t>
      </w:r>
    </w:p>
    <w:p w14:paraId="6FA61F6D" w14:textId="77777777" w:rsidR="00A16CFE" w:rsidRDefault="00A16CFE">
      <w:r>
        <w:br w:type="page"/>
      </w:r>
    </w:p>
    <w:p w14:paraId="50B3B911" w14:textId="5DD27788" w:rsidR="00F70C70" w:rsidRPr="00D07609" w:rsidRDefault="00C20124" w:rsidP="00F70C70">
      <w:pPr>
        <w:rPr>
          <w:lang w:val="en-US"/>
        </w:rPr>
      </w:pPr>
      <w:r>
        <w:rPr>
          <w:b/>
          <w:bCs/>
          <w:u w:val="single"/>
        </w:rPr>
        <w:lastRenderedPageBreak/>
        <w:t>Supplemental table 2</w:t>
      </w:r>
      <w:r w:rsidR="00F70C70" w:rsidRPr="00F70C70">
        <w:rPr>
          <w:b/>
          <w:bCs/>
          <w:u w:val="single"/>
        </w:rPr>
        <w:t xml:space="preserve">: </w:t>
      </w:r>
      <w:r w:rsidR="00F70C70" w:rsidRPr="00D07609">
        <w:rPr>
          <w:b/>
          <w:bCs/>
          <w:u w:val="single"/>
          <w:lang w:val="en-US"/>
        </w:rPr>
        <w:t xml:space="preserve"> </w:t>
      </w:r>
      <w:r>
        <w:rPr>
          <w:b/>
          <w:bCs/>
          <w:u w:val="single"/>
          <w:lang w:val="en-US"/>
        </w:rPr>
        <w:t>d</w:t>
      </w:r>
      <w:r w:rsidR="00F70C70" w:rsidRPr="00D07609">
        <w:rPr>
          <w:b/>
          <w:bCs/>
          <w:u w:val="single"/>
          <w:lang w:val="en-US"/>
        </w:rPr>
        <w:t>ata concerning the uncertain group part 1</w:t>
      </w:r>
      <w:r w:rsidR="001637EA" w:rsidRPr="00D07609">
        <w:rPr>
          <w:lang w:val="en-US"/>
        </w:rPr>
        <w:t>:</w:t>
      </w:r>
      <w:r w:rsidR="00F70C70" w:rsidRPr="00D07609">
        <w:rPr>
          <w:lang w:val="en-US"/>
        </w:rPr>
        <w:t xml:space="preserve"> </w:t>
      </w:r>
    </w:p>
    <w:tbl>
      <w:tblPr>
        <w:tblStyle w:val="TableGrid"/>
        <w:tblW w:w="1516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40"/>
        <w:gridCol w:w="664"/>
        <w:gridCol w:w="614"/>
        <w:gridCol w:w="620"/>
        <w:gridCol w:w="640"/>
        <w:gridCol w:w="704"/>
        <w:gridCol w:w="621"/>
        <w:gridCol w:w="751"/>
        <w:gridCol w:w="1848"/>
        <w:gridCol w:w="1152"/>
        <w:gridCol w:w="1476"/>
        <w:gridCol w:w="2236"/>
        <w:gridCol w:w="1275"/>
        <w:gridCol w:w="1134"/>
        <w:gridCol w:w="993"/>
      </w:tblGrid>
      <w:tr w:rsidR="00F70C70" w:rsidRPr="0008088A" w14:paraId="4778413F" w14:textId="77777777" w:rsidTr="000D6ACC">
        <w:trPr>
          <w:trHeight w:val="336"/>
        </w:trPr>
        <w:tc>
          <w:tcPr>
            <w:tcW w:w="440" w:type="dxa"/>
            <w:shd w:val="clear" w:color="auto" w:fill="DAE9F7" w:themeFill="text2" w:themeFillTint="1A"/>
            <w:vAlign w:val="center"/>
          </w:tcPr>
          <w:p w14:paraId="4FF2F22A" w14:textId="77777777" w:rsidR="00F70C70" w:rsidRPr="00D07609" w:rsidRDefault="00F70C70" w:rsidP="00AF23F3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shd w:val="clear" w:color="auto" w:fill="DAE9F7" w:themeFill="text2" w:themeFillTint="1A"/>
            <w:vAlign w:val="center"/>
          </w:tcPr>
          <w:p w14:paraId="3641073B" w14:textId="77777777" w:rsidR="00F70C70" w:rsidRPr="00CD0F03" w:rsidRDefault="00F70C70" w:rsidP="00AF23F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r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>PCR CT</w:t>
            </w:r>
          </w:p>
        </w:tc>
        <w:tc>
          <w:tcPr>
            <w:tcW w:w="614" w:type="dxa"/>
            <w:shd w:val="clear" w:color="auto" w:fill="DAE9F7" w:themeFill="text2" w:themeFillTint="1A"/>
            <w:vAlign w:val="center"/>
          </w:tcPr>
          <w:p w14:paraId="77BF3154" w14:textId="77777777" w:rsidR="00F70C70" w:rsidRPr="00CD0F03" w:rsidRDefault="00F70C70" w:rsidP="00AF23F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r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620" w:type="dxa"/>
            <w:shd w:val="clear" w:color="auto" w:fill="DAE9F7" w:themeFill="text2" w:themeFillTint="1A"/>
            <w:vAlign w:val="center"/>
          </w:tcPr>
          <w:p w14:paraId="7CD46DFB" w14:textId="77777777" w:rsidR="00F70C70" w:rsidRPr="00CD0F03" w:rsidRDefault="00F70C70" w:rsidP="00AF23F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r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640" w:type="dxa"/>
            <w:shd w:val="clear" w:color="auto" w:fill="DAE9F7" w:themeFill="text2" w:themeFillTint="1A"/>
            <w:vAlign w:val="center"/>
          </w:tcPr>
          <w:p w14:paraId="7C8C29CB" w14:textId="77777777" w:rsidR="00F70C70" w:rsidRPr="00CD0F03" w:rsidRDefault="00F70C70" w:rsidP="00AF23F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r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>LOS</w:t>
            </w:r>
          </w:p>
        </w:tc>
        <w:tc>
          <w:tcPr>
            <w:tcW w:w="704" w:type="dxa"/>
            <w:shd w:val="clear" w:color="auto" w:fill="DAE9F7" w:themeFill="text2" w:themeFillTint="1A"/>
            <w:vAlign w:val="center"/>
          </w:tcPr>
          <w:p w14:paraId="282C5B71" w14:textId="56D88F61" w:rsidR="00F70C70" w:rsidRPr="00CD0F03" w:rsidRDefault="006B59CA" w:rsidP="00AF23F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r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>SAPS II</w:t>
            </w:r>
          </w:p>
        </w:tc>
        <w:tc>
          <w:tcPr>
            <w:tcW w:w="621" w:type="dxa"/>
            <w:shd w:val="clear" w:color="auto" w:fill="DAE9F7" w:themeFill="text2" w:themeFillTint="1A"/>
            <w:vAlign w:val="center"/>
          </w:tcPr>
          <w:p w14:paraId="48BCB9EB" w14:textId="77777777" w:rsidR="00F70C70" w:rsidRPr="00CD0F03" w:rsidRDefault="00F70C70" w:rsidP="00AF23F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r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>CCI</w:t>
            </w:r>
          </w:p>
        </w:tc>
        <w:tc>
          <w:tcPr>
            <w:tcW w:w="751" w:type="dxa"/>
            <w:shd w:val="clear" w:color="auto" w:fill="DAE9F7" w:themeFill="text2" w:themeFillTint="1A"/>
            <w:vAlign w:val="center"/>
          </w:tcPr>
          <w:p w14:paraId="0B354B3C" w14:textId="77777777" w:rsidR="00F70C70" w:rsidRPr="00CD0F03" w:rsidRDefault="00F70C70" w:rsidP="00AF23F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r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>SOFA</w:t>
            </w:r>
          </w:p>
        </w:tc>
        <w:tc>
          <w:tcPr>
            <w:tcW w:w="1848" w:type="dxa"/>
            <w:shd w:val="clear" w:color="auto" w:fill="DAE9F7" w:themeFill="text2" w:themeFillTint="1A"/>
            <w:vAlign w:val="center"/>
          </w:tcPr>
          <w:p w14:paraId="1693EEA1" w14:textId="08A62241" w:rsidR="00F70C70" w:rsidRPr="00CD0F03" w:rsidRDefault="00CD0F03" w:rsidP="00AF23F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r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>Immunosuppressive</w:t>
            </w:r>
            <w:r w:rsidR="00F70C70"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 xml:space="preserve"> condition</w:t>
            </w:r>
          </w:p>
        </w:tc>
        <w:tc>
          <w:tcPr>
            <w:tcW w:w="1152" w:type="dxa"/>
            <w:shd w:val="clear" w:color="auto" w:fill="DAE9F7" w:themeFill="text2" w:themeFillTint="1A"/>
            <w:vAlign w:val="center"/>
          </w:tcPr>
          <w:p w14:paraId="443641F2" w14:textId="77777777" w:rsidR="00F70C70" w:rsidRPr="00CD0F03" w:rsidRDefault="00F70C70" w:rsidP="00AF23F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>Delay between onset and ICU admission</w:t>
            </w:r>
          </w:p>
        </w:tc>
        <w:tc>
          <w:tcPr>
            <w:tcW w:w="1476" w:type="dxa"/>
            <w:shd w:val="clear" w:color="auto" w:fill="DAE9F7" w:themeFill="text2" w:themeFillTint="1A"/>
            <w:vAlign w:val="center"/>
          </w:tcPr>
          <w:p w14:paraId="708CC83D" w14:textId="68478F78" w:rsidR="00F70C70" w:rsidRPr="00CD0F03" w:rsidRDefault="00F70C70" w:rsidP="00AF23F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r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>Xray/</w:t>
            </w:r>
            <w:r w:rsidR="00A55D2C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>CT scan</w:t>
            </w:r>
            <w:r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 xml:space="preserve"> pattern</w:t>
            </w:r>
          </w:p>
        </w:tc>
        <w:tc>
          <w:tcPr>
            <w:tcW w:w="2236" w:type="dxa"/>
            <w:shd w:val="clear" w:color="auto" w:fill="DAE9F7" w:themeFill="text2" w:themeFillTint="1A"/>
            <w:vAlign w:val="center"/>
          </w:tcPr>
          <w:p w14:paraId="63EAB881" w14:textId="77777777" w:rsidR="00F70C70" w:rsidRPr="00CD0F03" w:rsidRDefault="00F70C70" w:rsidP="00AF23F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r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>Retained / alternative diagnosis</w:t>
            </w:r>
          </w:p>
        </w:tc>
        <w:tc>
          <w:tcPr>
            <w:tcW w:w="1275" w:type="dxa"/>
            <w:shd w:val="clear" w:color="auto" w:fill="DAE9F7" w:themeFill="text2" w:themeFillTint="1A"/>
            <w:vAlign w:val="center"/>
          </w:tcPr>
          <w:p w14:paraId="3EB51FE1" w14:textId="77777777" w:rsidR="00F70C70" w:rsidRPr="00CD0F03" w:rsidRDefault="00F70C70" w:rsidP="00AF23F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r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>Antibiotics</w:t>
            </w:r>
          </w:p>
        </w:tc>
        <w:tc>
          <w:tcPr>
            <w:tcW w:w="1134" w:type="dxa"/>
            <w:shd w:val="clear" w:color="auto" w:fill="DAE9F7" w:themeFill="text2" w:themeFillTint="1A"/>
            <w:vAlign w:val="center"/>
          </w:tcPr>
          <w:p w14:paraId="4594CD9C" w14:textId="7D4095A1" w:rsidR="00F70C70" w:rsidRPr="00CD0F03" w:rsidRDefault="00F70C70" w:rsidP="00AF23F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r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 xml:space="preserve">Duration of </w:t>
            </w:r>
            <w:r w:rsidR="00CD0F03"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>antibiotic</w:t>
            </w:r>
            <w:r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 xml:space="preserve"> therapy</w:t>
            </w:r>
          </w:p>
        </w:tc>
        <w:tc>
          <w:tcPr>
            <w:tcW w:w="993" w:type="dxa"/>
            <w:shd w:val="clear" w:color="auto" w:fill="DAE9F7" w:themeFill="text2" w:themeFillTint="1A"/>
            <w:vAlign w:val="center"/>
          </w:tcPr>
          <w:p w14:paraId="78A0AF76" w14:textId="074E9923" w:rsidR="00F70C70" w:rsidRPr="00CD0F03" w:rsidRDefault="000D6ACC" w:rsidP="00AF23F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r w:rsidRPr="00CD0F03">
              <w:rPr>
                <w:rFonts w:ascii="Aptos Narrow" w:hAnsi="Aptos Narrow"/>
                <w:b/>
                <w:bCs/>
                <w:color w:val="000000" w:themeColor="text1"/>
                <w:sz w:val="16"/>
                <w:szCs w:val="16"/>
              </w:rPr>
              <w:t>Steroids during antibiotic therapy</w:t>
            </w:r>
          </w:p>
        </w:tc>
      </w:tr>
      <w:tr w:rsidR="00F70C70" w:rsidRPr="0008088A" w14:paraId="7DC09EBE" w14:textId="77777777" w:rsidTr="000D6ACC">
        <w:trPr>
          <w:trHeight w:val="359"/>
        </w:trPr>
        <w:tc>
          <w:tcPr>
            <w:tcW w:w="440" w:type="dxa"/>
            <w:shd w:val="clear" w:color="auto" w:fill="DAE9F7" w:themeFill="text2" w:themeFillTint="1A"/>
            <w:vAlign w:val="center"/>
          </w:tcPr>
          <w:p w14:paraId="6B6BDFA2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center"/>
          </w:tcPr>
          <w:p w14:paraId="246F2A36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14" w:type="dxa"/>
            <w:vAlign w:val="center"/>
          </w:tcPr>
          <w:p w14:paraId="57B323DF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0" w:type="dxa"/>
            <w:vAlign w:val="center"/>
          </w:tcPr>
          <w:p w14:paraId="0E73FC14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40" w:type="dxa"/>
            <w:vAlign w:val="center"/>
          </w:tcPr>
          <w:p w14:paraId="129A4B7B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4" w:type="dxa"/>
            <w:vAlign w:val="center"/>
          </w:tcPr>
          <w:p w14:paraId="444E7AB6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21" w:type="dxa"/>
            <w:vAlign w:val="center"/>
          </w:tcPr>
          <w:p w14:paraId="11C66778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vAlign w:val="center"/>
          </w:tcPr>
          <w:p w14:paraId="037C27C9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8" w:type="dxa"/>
            <w:vAlign w:val="center"/>
          </w:tcPr>
          <w:p w14:paraId="4D0EFE8B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SOTR, steroids</w:t>
            </w:r>
          </w:p>
        </w:tc>
        <w:tc>
          <w:tcPr>
            <w:tcW w:w="1152" w:type="dxa"/>
            <w:vAlign w:val="center"/>
          </w:tcPr>
          <w:p w14:paraId="534800FF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vAlign w:val="center"/>
          </w:tcPr>
          <w:p w14:paraId="0C5B2310" w14:textId="63FFE2B2" w:rsidR="00F70C70" w:rsidRPr="009C23DA" w:rsidRDefault="000C0CC9" w:rsidP="00AF23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GG0 + </w:t>
            </w:r>
            <w:r w:rsidR="00F70C70" w:rsidRPr="009C23DA">
              <w:rPr>
                <w:rFonts w:ascii="Aptos Narrow" w:hAnsi="Aptos Narrow"/>
                <w:color w:val="000000"/>
                <w:sz w:val="20"/>
                <w:szCs w:val="20"/>
              </w:rPr>
              <w:t>Condensation</w:t>
            </w:r>
          </w:p>
        </w:tc>
        <w:tc>
          <w:tcPr>
            <w:tcW w:w="2236" w:type="dxa"/>
            <w:vAlign w:val="center"/>
          </w:tcPr>
          <w:p w14:paraId="1F5CC9EC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Sepsis shock (urinary tract infection)</w:t>
            </w:r>
          </w:p>
        </w:tc>
        <w:tc>
          <w:tcPr>
            <w:tcW w:w="1275" w:type="dxa"/>
            <w:vAlign w:val="center"/>
          </w:tcPr>
          <w:p w14:paraId="45BB238C" w14:textId="411E1D76" w:rsidR="00F70C70" w:rsidRPr="009C23DA" w:rsidRDefault="00CD0F03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Meropenem, quinolone</w:t>
            </w:r>
          </w:p>
        </w:tc>
        <w:tc>
          <w:tcPr>
            <w:tcW w:w="1134" w:type="dxa"/>
            <w:vAlign w:val="center"/>
          </w:tcPr>
          <w:p w14:paraId="374F9045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vAlign w:val="center"/>
          </w:tcPr>
          <w:p w14:paraId="025E7BD0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F70C70" w:rsidRPr="0008088A" w14:paraId="4EEEE563" w14:textId="77777777" w:rsidTr="000D6ACC">
        <w:trPr>
          <w:trHeight w:val="336"/>
        </w:trPr>
        <w:tc>
          <w:tcPr>
            <w:tcW w:w="440" w:type="dxa"/>
            <w:shd w:val="clear" w:color="auto" w:fill="DAE9F7" w:themeFill="text2" w:themeFillTint="1A"/>
            <w:vAlign w:val="center"/>
          </w:tcPr>
          <w:p w14:paraId="6196EA77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dxa"/>
            <w:vAlign w:val="center"/>
          </w:tcPr>
          <w:p w14:paraId="75ADC958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4" w:type="dxa"/>
            <w:vAlign w:val="center"/>
          </w:tcPr>
          <w:p w14:paraId="27122750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0" w:type="dxa"/>
            <w:vAlign w:val="center"/>
          </w:tcPr>
          <w:p w14:paraId="7E7AE2BA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40" w:type="dxa"/>
            <w:vAlign w:val="center"/>
          </w:tcPr>
          <w:p w14:paraId="4B590264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4" w:type="dxa"/>
            <w:vAlign w:val="center"/>
          </w:tcPr>
          <w:p w14:paraId="30BD83E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21" w:type="dxa"/>
            <w:vAlign w:val="center"/>
          </w:tcPr>
          <w:p w14:paraId="71792880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1" w:type="dxa"/>
            <w:vAlign w:val="center"/>
          </w:tcPr>
          <w:p w14:paraId="5013A79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8" w:type="dxa"/>
            <w:vAlign w:val="center"/>
          </w:tcPr>
          <w:p w14:paraId="1D104344" w14:textId="48FDB87E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 xml:space="preserve">Solid tumor, </w:t>
            </w:r>
            <w:r w:rsidR="00552BD2" w:rsidRPr="009C23DA">
              <w:rPr>
                <w:rFonts w:ascii="Aptos Narrow" w:hAnsi="Aptos Narrow"/>
                <w:color w:val="000000"/>
                <w:sz w:val="20"/>
                <w:szCs w:val="20"/>
              </w:rPr>
              <w:t>immunosuppressive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r w:rsidR="0060790C" w:rsidRPr="009C23DA">
              <w:rPr>
                <w:rFonts w:ascii="Aptos Narrow" w:hAnsi="Aptos Narrow"/>
                <w:color w:val="000000"/>
                <w:sz w:val="20"/>
                <w:szCs w:val="20"/>
              </w:rPr>
              <w:t>therapy, recent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 xml:space="preserve"> systemic cancer treatments</w:t>
            </w:r>
          </w:p>
        </w:tc>
        <w:tc>
          <w:tcPr>
            <w:tcW w:w="1152" w:type="dxa"/>
            <w:vAlign w:val="center"/>
          </w:tcPr>
          <w:p w14:paraId="13F13629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76" w:type="dxa"/>
            <w:vAlign w:val="center"/>
          </w:tcPr>
          <w:p w14:paraId="27B78E0D" w14:textId="7EE5725A" w:rsidR="00F70C70" w:rsidRPr="009C23DA" w:rsidRDefault="00685F4E" w:rsidP="00AF23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GGO</w:t>
            </w:r>
            <w:r w:rsidR="00F70C70" w:rsidRPr="009C23DA">
              <w:rPr>
                <w:rFonts w:ascii="Aptos Narrow" w:hAnsi="Aptos Narrow"/>
                <w:color w:val="000000"/>
                <w:sz w:val="20"/>
                <w:szCs w:val="20"/>
              </w:rPr>
              <w:t xml:space="preserve"> + </w:t>
            </w:r>
            <w:r w:rsidR="00552BD2" w:rsidRPr="009C23DA">
              <w:rPr>
                <w:rFonts w:ascii="Aptos Narrow" w:hAnsi="Aptos Narrow"/>
                <w:color w:val="000000"/>
                <w:sz w:val="20"/>
                <w:szCs w:val="20"/>
              </w:rPr>
              <w:t>condensation</w:t>
            </w:r>
            <w:r w:rsidR="00264CEB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r w:rsidR="00B461FA">
              <w:rPr>
                <w:rFonts w:ascii="Aptos Narrow" w:hAnsi="Aptos Narrow"/>
                <w:color w:val="000000"/>
                <w:sz w:val="20"/>
                <w:szCs w:val="20"/>
              </w:rPr>
              <w:t>+ pleural effusion</w:t>
            </w:r>
          </w:p>
        </w:tc>
        <w:tc>
          <w:tcPr>
            <w:tcW w:w="2236" w:type="dxa"/>
            <w:vAlign w:val="center"/>
          </w:tcPr>
          <w:p w14:paraId="47D1435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Neoplasic pleuropneumonia</w:t>
            </w:r>
          </w:p>
        </w:tc>
        <w:tc>
          <w:tcPr>
            <w:tcW w:w="1275" w:type="dxa"/>
            <w:vAlign w:val="center"/>
          </w:tcPr>
          <w:p w14:paraId="421055EA" w14:textId="4A4B67D8" w:rsidR="00F70C70" w:rsidRPr="009C23DA" w:rsidRDefault="001874DF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1874DF">
              <w:rPr>
                <w:rFonts w:ascii="Aptos Narrow" w:hAnsi="Aptos Narrow"/>
                <w:color w:val="000000"/>
                <w:sz w:val="20"/>
                <w:szCs w:val="20"/>
              </w:rPr>
              <w:t>Piperacillin-tazobactam</w:t>
            </w:r>
            <w:r w:rsidR="00F70C70" w:rsidRPr="009C23DA">
              <w:rPr>
                <w:rFonts w:ascii="Aptos Narrow" w:hAnsi="Aptos Narrow"/>
                <w:color w:val="000000"/>
                <w:sz w:val="20"/>
                <w:szCs w:val="20"/>
              </w:rPr>
              <w:t>, amikacin</w:t>
            </w:r>
          </w:p>
        </w:tc>
        <w:tc>
          <w:tcPr>
            <w:tcW w:w="1134" w:type="dxa"/>
            <w:vAlign w:val="center"/>
          </w:tcPr>
          <w:p w14:paraId="07BCC389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6FA603DB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Steroids</w:t>
            </w:r>
          </w:p>
        </w:tc>
      </w:tr>
      <w:tr w:rsidR="00F70C70" w:rsidRPr="0008088A" w14:paraId="1F411E58" w14:textId="77777777" w:rsidTr="000D6ACC">
        <w:trPr>
          <w:trHeight w:val="336"/>
        </w:trPr>
        <w:tc>
          <w:tcPr>
            <w:tcW w:w="440" w:type="dxa"/>
            <w:shd w:val="clear" w:color="auto" w:fill="DAE9F7" w:themeFill="text2" w:themeFillTint="1A"/>
            <w:vAlign w:val="center"/>
          </w:tcPr>
          <w:p w14:paraId="3DE2F87B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dxa"/>
            <w:vAlign w:val="center"/>
          </w:tcPr>
          <w:p w14:paraId="476367A4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14" w:type="dxa"/>
            <w:vAlign w:val="center"/>
          </w:tcPr>
          <w:p w14:paraId="4B8BDA1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0" w:type="dxa"/>
            <w:vAlign w:val="center"/>
          </w:tcPr>
          <w:p w14:paraId="4F398FB2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40" w:type="dxa"/>
            <w:vAlign w:val="center"/>
          </w:tcPr>
          <w:p w14:paraId="6E4A917A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4" w:type="dxa"/>
            <w:vAlign w:val="center"/>
          </w:tcPr>
          <w:p w14:paraId="3DBBF227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1" w:type="dxa"/>
            <w:vAlign w:val="center"/>
          </w:tcPr>
          <w:p w14:paraId="6E458D52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vAlign w:val="center"/>
          </w:tcPr>
          <w:p w14:paraId="7D4B63BE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8" w:type="dxa"/>
            <w:vAlign w:val="center"/>
          </w:tcPr>
          <w:p w14:paraId="503E7206" w14:textId="130C608D" w:rsidR="00F70C70" w:rsidRPr="009C23DA" w:rsidRDefault="00552BD2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Autoimmune</w:t>
            </w:r>
            <w:r w:rsidR="00F70C70" w:rsidRPr="009C23DA">
              <w:rPr>
                <w:rFonts w:ascii="Aptos Narrow" w:hAnsi="Aptos Narrow"/>
                <w:color w:val="000000"/>
                <w:sz w:val="20"/>
                <w:szCs w:val="20"/>
              </w:rPr>
              <w:t xml:space="preserve"> disease, steroids</w:t>
            </w:r>
          </w:p>
        </w:tc>
        <w:tc>
          <w:tcPr>
            <w:tcW w:w="1152" w:type="dxa"/>
            <w:vAlign w:val="center"/>
          </w:tcPr>
          <w:p w14:paraId="06A92FB8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6" w:type="dxa"/>
            <w:vAlign w:val="center"/>
          </w:tcPr>
          <w:p w14:paraId="239849A9" w14:textId="37A9D234" w:rsidR="00F70C70" w:rsidRPr="009C23DA" w:rsidRDefault="00685F4E" w:rsidP="00AF23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GGO</w:t>
            </w:r>
            <w:r w:rsidR="00F70C70" w:rsidRPr="009C23DA">
              <w:rPr>
                <w:rFonts w:ascii="Aptos Narrow" w:hAnsi="Aptos Narrow"/>
                <w:color w:val="000000"/>
                <w:sz w:val="20"/>
                <w:szCs w:val="20"/>
              </w:rPr>
              <w:t xml:space="preserve"> + </w:t>
            </w:r>
            <w:r w:rsidR="00552BD2" w:rsidRPr="009C23DA">
              <w:rPr>
                <w:rFonts w:ascii="Aptos Narrow" w:hAnsi="Aptos Narrow"/>
                <w:color w:val="000000"/>
                <w:sz w:val="20"/>
                <w:szCs w:val="20"/>
              </w:rPr>
              <w:t>condensation</w:t>
            </w:r>
          </w:p>
        </w:tc>
        <w:tc>
          <w:tcPr>
            <w:tcW w:w="2236" w:type="dxa"/>
            <w:vAlign w:val="center"/>
          </w:tcPr>
          <w:p w14:paraId="244EAB7E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Acutisation of interstitial lung pneumonia</w:t>
            </w:r>
          </w:p>
        </w:tc>
        <w:tc>
          <w:tcPr>
            <w:tcW w:w="1275" w:type="dxa"/>
            <w:vAlign w:val="center"/>
          </w:tcPr>
          <w:p w14:paraId="7915C51B" w14:textId="56BD7AD4" w:rsidR="00F70C70" w:rsidRPr="009C23DA" w:rsidRDefault="001874DF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1874DF">
              <w:rPr>
                <w:rFonts w:ascii="Aptos Narrow" w:hAnsi="Aptos Narrow"/>
                <w:color w:val="000000"/>
                <w:sz w:val="20"/>
                <w:szCs w:val="20"/>
              </w:rPr>
              <w:t>Piperacillin-tazobactam</w:t>
            </w:r>
          </w:p>
        </w:tc>
        <w:tc>
          <w:tcPr>
            <w:tcW w:w="1134" w:type="dxa"/>
            <w:vAlign w:val="center"/>
          </w:tcPr>
          <w:p w14:paraId="53378FD3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vAlign w:val="center"/>
          </w:tcPr>
          <w:p w14:paraId="1595649A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Steroids</w:t>
            </w:r>
          </w:p>
        </w:tc>
      </w:tr>
      <w:tr w:rsidR="00F70C70" w:rsidRPr="0008088A" w14:paraId="53102EBB" w14:textId="77777777" w:rsidTr="000D6ACC">
        <w:trPr>
          <w:trHeight w:val="359"/>
        </w:trPr>
        <w:tc>
          <w:tcPr>
            <w:tcW w:w="440" w:type="dxa"/>
            <w:shd w:val="clear" w:color="auto" w:fill="DAE9F7" w:themeFill="text2" w:themeFillTint="1A"/>
            <w:vAlign w:val="center"/>
          </w:tcPr>
          <w:p w14:paraId="2035EADD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64" w:type="dxa"/>
            <w:vAlign w:val="center"/>
          </w:tcPr>
          <w:p w14:paraId="4F7FF268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14" w:type="dxa"/>
            <w:vAlign w:val="center"/>
          </w:tcPr>
          <w:p w14:paraId="7A835C9D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0" w:type="dxa"/>
            <w:vAlign w:val="center"/>
          </w:tcPr>
          <w:p w14:paraId="1C84F543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40" w:type="dxa"/>
            <w:vAlign w:val="center"/>
          </w:tcPr>
          <w:p w14:paraId="33C1D97E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4" w:type="dxa"/>
            <w:vAlign w:val="center"/>
          </w:tcPr>
          <w:p w14:paraId="2EC17B8F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1" w:type="dxa"/>
            <w:vAlign w:val="center"/>
          </w:tcPr>
          <w:p w14:paraId="4FADED0C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vAlign w:val="center"/>
          </w:tcPr>
          <w:p w14:paraId="5E6BC5DE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8" w:type="dxa"/>
            <w:vAlign w:val="center"/>
          </w:tcPr>
          <w:p w14:paraId="6792ADB0" w14:textId="5DBE2C60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 xml:space="preserve">Chronic lymphocytic </w:t>
            </w:r>
            <w:r w:rsidR="00C61B9F" w:rsidRPr="009C23DA">
              <w:rPr>
                <w:rFonts w:ascii="Aptos Narrow" w:hAnsi="Aptos Narrow"/>
                <w:color w:val="000000"/>
                <w:sz w:val="20"/>
                <w:szCs w:val="20"/>
              </w:rPr>
              <w:t>leukemia,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 xml:space="preserve"> allograft</w:t>
            </w:r>
          </w:p>
        </w:tc>
        <w:tc>
          <w:tcPr>
            <w:tcW w:w="1152" w:type="dxa"/>
            <w:vAlign w:val="center"/>
          </w:tcPr>
          <w:p w14:paraId="011E233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6" w:type="dxa"/>
            <w:vAlign w:val="center"/>
          </w:tcPr>
          <w:p w14:paraId="7C38B1A4" w14:textId="431A7111" w:rsidR="00F70C70" w:rsidRPr="009C23DA" w:rsidRDefault="00685F4E" w:rsidP="00AF23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GGO</w:t>
            </w:r>
          </w:p>
        </w:tc>
        <w:tc>
          <w:tcPr>
            <w:tcW w:w="2236" w:type="dxa"/>
            <w:vAlign w:val="center"/>
          </w:tcPr>
          <w:p w14:paraId="2603CC2E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Bacterial pneumonia</w:t>
            </w:r>
          </w:p>
        </w:tc>
        <w:tc>
          <w:tcPr>
            <w:tcW w:w="1275" w:type="dxa"/>
            <w:vAlign w:val="center"/>
          </w:tcPr>
          <w:p w14:paraId="7ABCB96E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134" w:type="dxa"/>
            <w:vAlign w:val="center"/>
          </w:tcPr>
          <w:p w14:paraId="35229E0F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vAlign w:val="center"/>
          </w:tcPr>
          <w:p w14:paraId="0C166AE9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Steroids</w:t>
            </w:r>
          </w:p>
        </w:tc>
      </w:tr>
      <w:tr w:rsidR="00F70C70" w:rsidRPr="0008088A" w14:paraId="73ED67A1" w14:textId="77777777" w:rsidTr="000D6ACC">
        <w:trPr>
          <w:trHeight w:val="336"/>
        </w:trPr>
        <w:tc>
          <w:tcPr>
            <w:tcW w:w="440" w:type="dxa"/>
            <w:shd w:val="clear" w:color="auto" w:fill="DAE9F7" w:themeFill="text2" w:themeFillTint="1A"/>
            <w:vAlign w:val="center"/>
          </w:tcPr>
          <w:p w14:paraId="2EDD9DB7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64" w:type="dxa"/>
            <w:vAlign w:val="center"/>
          </w:tcPr>
          <w:p w14:paraId="06F850E6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14" w:type="dxa"/>
            <w:vAlign w:val="center"/>
          </w:tcPr>
          <w:p w14:paraId="7F442BBE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0" w:type="dxa"/>
            <w:vAlign w:val="center"/>
          </w:tcPr>
          <w:p w14:paraId="754F0DF5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40" w:type="dxa"/>
            <w:vAlign w:val="center"/>
          </w:tcPr>
          <w:p w14:paraId="74D76C9B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4" w:type="dxa"/>
            <w:vAlign w:val="center"/>
          </w:tcPr>
          <w:p w14:paraId="076E7936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1" w:type="dxa"/>
            <w:vAlign w:val="center"/>
          </w:tcPr>
          <w:p w14:paraId="342CCCAF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1" w:type="dxa"/>
            <w:vAlign w:val="center"/>
          </w:tcPr>
          <w:p w14:paraId="35B514AA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8" w:type="dxa"/>
            <w:vAlign w:val="center"/>
          </w:tcPr>
          <w:p w14:paraId="7EE69558" w14:textId="129F9340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 xml:space="preserve">Solid tumor, steroids, </w:t>
            </w:r>
            <w:r w:rsidR="00552BD2" w:rsidRPr="009C23DA">
              <w:rPr>
                <w:rFonts w:ascii="Aptos Narrow" w:hAnsi="Aptos Narrow"/>
                <w:color w:val="000000"/>
                <w:sz w:val="20"/>
                <w:szCs w:val="20"/>
              </w:rPr>
              <w:t>immunosuppressive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 xml:space="preserve"> therapy, recent systemic cancer treatments</w:t>
            </w:r>
          </w:p>
        </w:tc>
        <w:tc>
          <w:tcPr>
            <w:tcW w:w="1152" w:type="dxa"/>
            <w:vAlign w:val="center"/>
          </w:tcPr>
          <w:p w14:paraId="6EFC5E22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76" w:type="dxa"/>
            <w:vAlign w:val="center"/>
          </w:tcPr>
          <w:p w14:paraId="62B42048" w14:textId="5CF62F75" w:rsidR="00F70C70" w:rsidRPr="009C23DA" w:rsidRDefault="00685F4E" w:rsidP="00AF23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GGO</w:t>
            </w:r>
            <w:r w:rsidR="003A5C98">
              <w:rPr>
                <w:rFonts w:ascii="Aptos Narrow" w:hAnsi="Aptos Narrow"/>
                <w:color w:val="000000"/>
                <w:sz w:val="20"/>
                <w:szCs w:val="20"/>
              </w:rPr>
              <w:t xml:space="preserve"> + pleural effusion</w:t>
            </w:r>
          </w:p>
        </w:tc>
        <w:tc>
          <w:tcPr>
            <w:tcW w:w="2236" w:type="dxa"/>
            <w:vAlign w:val="center"/>
          </w:tcPr>
          <w:p w14:paraId="33475395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ARDS of unknown origin</w:t>
            </w:r>
          </w:p>
        </w:tc>
        <w:tc>
          <w:tcPr>
            <w:tcW w:w="1275" w:type="dxa"/>
            <w:vAlign w:val="center"/>
          </w:tcPr>
          <w:p w14:paraId="525E4468" w14:textId="57785CA0" w:rsidR="00F70C70" w:rsidRPr="009C23DA" w:rsidRDefault="001874DF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1874DF">
              <w:rPr>
                <w:rFonts w:ascii="Aptos Narrow" w:hAnsi="Aptos Narrow"/>
                <w:color w:val="000000"/>
                <w:sz w:val="20"/>
                <w:szCs w:val="20"/>
              </w:rPr>
              <w:t>Piperacillin-tazobactam</w:t>
            </w:r>
            <w:r w:rsidR="00F70C70" w:rsidRPr="009C23DA">
              <w:rPr>
                <w:rFonts w:ascii="Aptos Narrow" w:hAnsi="Aptos Narrow"/>
                <w:color w:val="000000"/>
                <w:sz w:val="20"/>
                <w:szCs w:val="20"/>
              </w:rPr>
              <w:t xml:space="preserve"> + quinolone + </w:t>
            </w:r>
            <w:r w:rsidR="001443CF" w:rsidRPr="009C23DA">
              <w:rPr>
                <w:rFonts w:ascii="Aptos Narrow" w:hAnsi="Aptos Narrow"/>
                <w:color w:val="000000"/>
                <w:sz w:val="20"/>
                <w:szCs w:val="20"/>
              </w:rPr>
              <w:t>acyclovir</w:t>
            </w:r>
          </w:p>
        </w:tc>
        <w:tc>
          <w:tcPr>
            <w:tcW w:w="1134" w:type="dxa"/>
            <w:vAlign w:val="center"/>
          </w:tcPr>
          <w:p w14:paraId="05733C5A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3" w:type="dxa"/>
            <w:vAlign w:val="center"/>
          </w:tcPr>
          <w:p w14:paraId="30DEF1C2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Steroids</w:t>
            </w:r>
          </w:p>
        </w:tc>
      </w:tr>
      <w:tr w:rsidR="00F70C70" w:rsidRPr="0008088A" w14:paraId="0C78FD25" w14:textId="77777777" w:rsidTr="000D6ACC">
        <w:trPr>
          <w:trHeight w:val="359"/>
        </w:trPr>
        <w:tc>
          <w:tcPr>
            <w:tcW w:w="440" w:type="dxa"/>
            <w:shd w:val="clear" w:color="auto" w:fill="DAE9F7" w:themeFill="text2" w:themeFillTint="1A"/>
            <w:vAlign w:val="center"/>
          </w:tcPr>
          <w:p w14:paraId="75AD889E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64" w:type="dxa"/>
            <w:vAlign w:val="center"/>
          </w:tcPr>
          <w:p w14:paraId="1D5EFC6D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14" w:type="dxa"/>
            <w:vAlign w:val="center"/>
          </w:tcPr>
          <w:p w14:paraId="6006B225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0" w:type="dxa"/>
            <w:vAlign w:val="center"/>
          </w:tcPr>
          <w:p w14:paraId="7BED1964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40" w:type="dxa"/>
            <w:vAlign w:val="center"/>
          </w:tcPr>
          <w:p w14:paraId="51F41D5E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4" w:type="dxa"/>
            <w:vAlign w:val="center"/>
          </w:tcPr>
          <w:p w14:paraId="1D178BB9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1" w:type="dxa"/>
            <w:vAlign w:val="center"/>
          </w:tcPr>
          <w:p w14:paraId="2B57F34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1" w:type="dxa"/>
            <w:vAlign w:val="center"/>
          </w:tcPr>
          <w:p w14:paraId="681BBD2F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8" w:type="dxa"/>
            <w:vAlign w:val="center"/>
          </w:tcPr>
          <w:p w14:paraId="0B35933D" w14:textId="1A3D7692" w:rsidR="00F70C70" w:rsidRPr="009C23DA" w:rsidRDefault="00552BD2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Autoimmune</w:t>
            </w:r>
            <w:r w:rsidR="00F70C70" w:rsidRPr="009C23DA">
              <w:rPr>
                <w:rFonts w:ascii="Aptos Narrow" w:hAnsi="Aptos Narrow"/>
                <w:color w:val="000000"/>
                <w:sz w:val="20"/>
                <w:szCs w:val="20"/>
              </w:rPr>
              <w:t xml:space="preserve"> disease, steroids, 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immunosuppressive</w:t>
            </w:r>
            <w:r w:rsidR="00F70C70" w:rsidRPr="009C23DA">
              <w:rPr>
                <w:rFonts w:ascii="Aptos Narrow" w:hAnsi="Aptos Narrow"/>
                <w:color w:val="000000"/>
                <w:sz w:val="20"/>
                <w:szCs w:val="20"/>
              </w:rPr>
              <w:t xml:space="preserve"> therapy</w:t>
            </w:r>
          </w:p>
        </w:tc>
        <w:tc>
          <w:tcPr>
            <w:tcW w:w="1152" w:type="dxa"/>
            <w:vAlign w:val="center"/>
          </w:tcPr>
          <w:p w14:paraId="215E3280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vAlign w:val="center"/>
          </w:tcPr>
          <w:p w14:paraId="35C419D7" w14:textId="33F69E47" w:rsidR="00F70C70" w:rsidRPr="009C23DA" w:rsidRDefault="00685F4E" w:rsidP="00AF23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GGO</w:t>
            </w:r>
          </w:p>
        </w:tc>
        <w:tc>
          <w:tcPr>
            <w:tcW w:w="2236" w:type="dxa"/>
            <w:vAlign w:val="center"/>
          </w:tcPr>
          <w:p w14:paraId="3F200F9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Acutisation of interstitial lung pneumonia</w:t>
            </w:r>
          </w:p>
        </w:tc>
        <w:tc>
          <w:tcPr>
            <w:tcW w:w="1275" w:type="dxa"/>
            <w:vAlign w:val="center"/>
          </w:tcPr>
          <w:p w14:paraId="4C020BEF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Cefazolin</w:t>
            </w:r>
          </w:p>
        </w:tc>
        <w:tc>
          <w:tcPr>
            <w:tcW w:w="1134" w:type="dxa"/>
            <w:vAlign w:val="center"/>
          </w:tcPr>
          <w:p w14:paraId="0590BD00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vAlign w:val="center"/>
          </w:tcPr>
          <w:p w14:paraId="1CAF4F1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Steroids</w:t>
            </w:r>
          </w:p>
        </w:tc>
      </w:tr>
      <w:tr w:rsidR="00F70C70" w:rsidRPr="0008088A" w14:paraId="320146CC" w14:textId="77777777" w:rsidTr="000D6ACC">
        <w:trPr>
          <w:trHeight w:val="336"/>
        </w:trPr>
        <w:tc>
          <w:tcPr>
            <w:tcW w:w="440" w:type="dxa"/>
            <w:shd w:val="clear" w:color="auto" w:fill="DAE9F7" w:themeFill="text2" w:themeFillTint="1A"/>
            <w:vAlign w:val="center"/>
          </w:tcPr>
          <w:p w14:paraId="1894303D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664" w:type="dxa"/>
            <w:vAlign w:val="center"/>
          </w:tcPr>
          <w:p w14:paraId="080B45B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14" w:type="dxa"/>
            <w:vAlign w:val="center"/>
          </w:tcPr>
          <w:p w14:paraId="337D4D40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0" w:type="dxa"/>
            <w:vAlign w:val="center"/>
          </w:tcPr>
          <w:p w14:paraId="690961B2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40" w:type="dxa"/>
            <w:vAlign w:val="center"/>
          </w:tcPr>
          <w:p w14:paraId="27F5D483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4" w:type="dxa"/>
            <w:vAlign w:val="center"/>
          </w:tcPr>
          <w:p w14:paraId="1CE6802E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1" w:type="dxa"/>
            <w:vAlign w:val="center"/>
          </w:tcPr>
          <w:p w14:paraId="51D02F57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vAlign w:val="center"/>
          </w:tcPr>
          <w:p w14:paraId="3AB4F326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8" w:type="dxa"/>
            <w:vAlign w:val="center"/>
          </w:tcPr>
          <w:p w14:paraId="4AE0CAC7" w14:textId="79157840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SOTR,</w:t>
            </w:r>
            <w:r w:rsidR="00552BD2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steroid</w:t>
            </w:r>
          </w:p>
        </w:tc>
        <w:tc>
          <w:tcPr>
            <w:tcW w:w="1152" w:type="dxa"/>
            <w:vAlign w:val="center"/>
          </w:tcPr>
          <w:p w14:paraId="2CD00332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6" w:type="dxa"/>
            <w:vAlign w:val="center"/>
          </w:tcPr>
          <w:p w14:paraId="431752E8" w14:textId="63D397B3" w:rsidR="00F70C70" w:rsidRPr="009C23DA" w:rsidRDefault="00685F4E" w:rsidP="00AF23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GGO</w:t>
            </w:r>
          </w:p>
        </w:tc>
        <w:tc>
          <w:tcPr>
            <w:tcW w:w="2236" w:type="dxa"/>
            <w:vAlign w:val="center"/>
          </w:tcPr>
          <w:p w14:paraId="70D45B88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Rejection of lung transplant</w:t>
            </w:r>
          </w:p>
        </w:tc>
        <w:tc>
          <w:tcPr>
            <w:tcW w:w="1275" w:type="dxa"/>
            <w:vAlign w:val="center"/>
          </w:tcPr>
          <w:p w14:paraId="1DC854AA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Tazocillin</w:t>
            </w:r>
          </w:p>
        </w:tc>
        <w:tc>
          <w:tcPr>
            <w:tcW w:w="1134" w:type="dxa"/>
            <w:vAlign w:val="center"/>
          </w:tcPr>
          <w:p w14:paraId="2964B2BC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vAlign w:val="center"/>
          </w:tcPr>
          <w:p w14:paraId="172999E3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Steroids</w:t>
            </w:r>
          </w:p>
        </w:tc>
      </w:tr>
      <w:tr w:rsidR="00F70C70" w:rsidRPr="0008088A" w14:paraId="7D745B65" w14:textId="77777777" w:rsidTr="000D6ACC">
        <w:trPr>
          <w:trHeight w:val="336"/>
        </w:trPr>
        <w:tc>
          <w:tcPr>
            <w:tcW w:w="440" w:type="dxa"/>
            <w:shd w:val="clear" w:color="auto" w:fill="DAE9F7" w:themeFill="text2" w:themeFillTint="1A"/>
            <w:vAlign w:val="center"/>
          </w:tcPr>
          <w:p w14:paraId="7605D5D3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64" w:type="dxa"/>
            <w:vAlign w:val="center"/>
          </w:tcPr>
          <w:p w14:paraId="58E8F810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4" w:type="dxa"/>
            <w:vAlign w:val="center"/>
          </w:tcPr>
          <w:p w14:paraId="7C8153C0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0" w:type="dxa"/>
            <w:vAlign w:val="center"/>
          </w:tcPr>
          <w:p w14:paraId="0876FA12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40" w:type="dxa"/>
            <w:vAlign w:val="center"/>
          </w:tcPr>
          <w:p w14:paraId="576427D4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4" w:type="dxa"/>
            <w:vAlign w:val="center"/>
          </w:tcPr>
          <w:p w14:paraId="3858DF0F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1" w:type="dxa"/>
            <w:vAlign w:val="center"/>
          </w:tcPr>
          <w:p w14:paraId="447223A2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1" w:type="dxa"/>
            <w:vAlign w:val="center"/>
          </w:tcPr>
          <w:p w14:paraId="69CDC7E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8" w:type="dxa"/>
            <w:vAlign w:val="center"/>
          </w:tcPr>
          <w:p w14:paraId="1679EE43" w14:textId="20EA2CA0" w:rsidR="00F70C70" w:rsidRPr="009C23DA" w:rsidRDefault="00552BD2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Autoimmune</w:t>
            </w:r>
            <w:r w:rsidR="00F70C70" w:rsidRPr="009C23DA">
              <w:rPr>
                <w:rFonts w:ascii="Aptos Narrow" w:hAnsi="Aptos Narrow"/>
                <w:color w:val="000000"/>
                <w:sz w:val="20"/>
                <w:szCs w:val="20"/>
              </w:rPr>
              <w:t xml:space="preserve"> disease, steroids</w:t>
            </w:r>
          </w:p>
        </w:tc>
        <w:tc>
          <w:tcPr>
            <w:tcW w:w="1152" w:type="dxa"/>
            <w:vAlign w:val="center"/>
          </w:tcPr>
          <w:p w14:paraId="5EB64CEA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6" w:type="dxa"/>
            <w:vAlign w:val="center"/>
          </w:tcPr>
          <w:p w14:paraId="12B19F47" w14:textId="250BF0EE" w:rsidR="00F70C70" w:rsidRPr="009C23DA" w:rsidRDefault="00685F4E" w:rsidP="00AF23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GGO</w:t>
            </w:r>
          </w:p>
        </w:tc>
        <w:tc>
          <w:tcPr>
            <w:tcW w:w="2236" w:type="dxa"/>
            <w:vAlign w:val="center"/>
          </w:tcPr>
          <w:p w14:paraId="43381A58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Acutisation of interstitial lung pneumonia</w:t>
            </w:r>
          </w:p>
        </w:tc>
        <w:tc>
          <w:tcPr>
            <w:tcW w:w="1275" w:type="dxa"/>
            <w:vAlign w:val="center"/>
          </w:tcPr>
          <w:p w14:paraId="5A577A9C" w14:textId="0781A1B9" w:rsidR="00F70C70" w:rsidRPr="009C23DA" w:rsidRDefault="00B9425A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B9425A">
              <w:rPr>
                <w:rFonts w:ascii="Aptos Narrow" w:hAnsi="Aptos Narrow"/>
                <w:color w:val="000000"/>
                <w:sz w:val="20"/>
                <w:szCs w:val="20"/>
              </w:rPr>
              <w:t>Amoxicillin + clavulanic acid</w:t>
            </w:r>
          </w:p>
        </w:tc>
        <w:tc>
          <w:tcPr>
            <w:tcW w:w="1134" w:type="dxa"/>
            <w:vAlign w:val="center"/>
          </w:tcPr>
          <w:p w14:paraId="690787F0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vAlign w:val="center"/>
          </w:tcPr>
          <w:p w14:paraId="60F6F726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Steroids</w:t>
            </w:r>
          </w:p>
        </w:tc>
      </w:tr>
      <w:tr w:rsidR="00F70C70" w:rsidRPr="0008088A" w14:paraId="656A1A6D" w14:textId="77777777" w:rsidTr="000D6ACC">
        <w:trPr>
          <w:trHeight w:val="359"/>
        </w:trPr>
        <w:tc>
          <w:tcPr>
            <w:tcW w:w="440" w:type="dxa"/>
            <w:shd w:val="clear" w:color="auto" w:fill="DAE9F7" w:themeFill="text2" w:themeFillTint="1A"/>
            <w:vAlign w:val="center"/>
          </w:tcPr>
          <w:p w14:paraId="73E335CA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664" w:type="dxa"/>
            <w:vAlign w:val="center"/>
          </w:tcPr>
          <w:p w14:paraId="6E936936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14" w:type="dxa"/>
            <w:vAlign w:val="center"/>
          </w:tcPr>
          <w:p w14:paraId="28382CF0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0" w:type="dxa"/>
            <w:vAlign w:val="center"/>
          </w:tcPr>
          <w:p w14:paraId="0E20B175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40" w:type="dxa"/>
            <w:vAlign w:val="center"/>
          </w:tcPr>
          <w:p w14:paraId="174486CF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4" w:type="dxa"/>
            <w:vAlign w:val="center"/>
          </w:tcPr>
          <w:p w14:paraId="3AF47A9B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1" w:type="dxa"/>
            <w:vAlign w:val="center"/>
          </w:tcPr>
          <w:p w14:paraId="50106A1E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vAlign w:val="center"/>
          </w:tcPr>
          <w:p w14:paraId="20C3EAA0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8" w:type="dxa"/>
            <w:vAlign w:val="center"/>
          </w:tcPr>
          <w:p w14:paraId="170CBAEB" w14:textId="551038D9" w:rsidR="00F70C70" w:rsidRPr="009C23DA" w:rsidRDefault="00552BD2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Autoimmune</w:t>
            </w:r>
            <w:r w:rsidR="00F70C70" w:rsidRPr="009C23DA">
              <w:rPr>
                <w:rFonts w:ascii="Aptos Narrow" w:hAnsi="Aptos Narrow"/>
                <w:color w:val="000000"/>
                <w:sz w:val="20"/>
                <w:szCs w:val="20"/>
              </w:rPr>
              <w:t xml:space="preserve"> disease, steroids, 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immunosuppressive</w:t>
            </w:r>
            <w:r w:rsidR="00F70C70" w:rsidRPr="009C23DA">
              <w:rPr>
                <w:rFonts w:ascii="Aptos Narrow" w:hAnsi="Aptos Narrow"/>
                <w:color w:val="000000"/>
                <w:sz w:val="20"/>
                <w:szCs w:val="20"/>
              </w:rPr>
              <w:t xml:space="preserve"> therapy</w:t>
            </w:r>
          </w:p>
        </w:tc>
        <w:tc>
          <w:tcPr>
            <w:tcW w:w="1152" w:type="dxa"/>
            <w:vAlign w:val="center"/>
          </w:tcPr>
          <w:p w14:paraId="5E6B8516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6" w:type="dxa"/>
            <w:vAlign w:val="center"/>
          </w:tcPr>
          <w:p w14:paraId="5DDD9447" w14:textId="593D704F" w:rsidR="00F70C70" w:rsidRPr="009C23DA" w:rsidRDefault="00685F4E" w:rsidP="00AF23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GGO</w:t>
            </w:r>
          </w:p>
        </w:tc>
        <w:tc>
          <w:tcPr>
            <w:tcW w:w="2236" w:type="dxa"/>
            <w:vAlign w:val="center"/>
          </w:tcPr>
          <w:p w14:paraId="188E483A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Acutisation of interstitial lung pneumonia / Invasive aspergillosis and sepsis shock</w:t>
            </w:r>
          </w:p>
        </w:tc>
        <w:tc>
          <w:tcPr>
            <w:tcW w:w="1275" w:type="dxa"/>
            <w:vAlign w:val="center"/>
          </w:tcPr>
          <w:p w14:paraId="2575AA25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134" w:type="dxa"/>
            <w:vAlign w:val="center"/>
          </w:tcPr>
          <w:p w14:paraId="2E0D1573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vAlign w:val="center"/>
          </w:tcPr>
          <w:p w14:paraId="46FCA59C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Steroids</w:t>
            </w:r>
          </w:p>
        </w:tc>
      </w:tr>
    </w:tbl>
    <w:p w14:paraId="3623B984" w14:textId="64472634" w:rsidR="00F70C70" w:rsidRPr="00C20124" w:rsidRDefault="00C20124" w:rsidP="00F70C70">
      <w:pPr>
        <w:rPr>
          <w:lang w:val="en-US"/>
        </w:rPr>
      </w:pPr>
      <w:r>
        <w:rPr>
          <w:b/>
          <w:bCs/>
          <w:u w:val="single"/>
        </w:rPr>
        <w:lastRenderedPageBreak/>
        <w:t>Supplemental table 2</w:t>
      </w:r>
      <w:r w:rsidRPr="00F70C70">
        <w:rPr>
          <w:b/>
          <w:bCs/>
          <w:u w:val="single"/>
        </w:rPr>
        <w:t xml:space="preserve">: </w:t>
      </w:r>
      <w:r w:rsidRPr="00D07609">
        <w:rPr>
          <w:b/>
          <w:bCs/>
          <w:u w:val="single"/>
          <w:lang w:val="en-US"/>
        </w:rPr>
        <w:t xml:space="preserve"> </w:t>
      </w:r>
      <w:r>
        <w:rPr>
          <w:b/>
          <w:bCs/>
          <w:u w:val="single"/>
          <w:lang w:val="en-US"/>
        </w:rPr>
        <w:t>d</w:t>
      </w:r>
      <w:r w:rsidRPr="00D07609">
        <w:rPr>
          <w:b/>
          <w:bCs/>
          <w:u w:val="single"/>
          <w:lang w:val="en-US"/>
        </w:rPr>
        <w:t xml:space="preserve">ata concerning the uncertain </w:t>
      </w:r>
      <w:r w:rsidR="001637EA" w:rsidRPr="00F70C70">
        <w:rPr>
          <w:b/>
          <w:bCs/>
          <w:u w:val="single"/>
        </w:rPr>
        <w:t>group</w:t>
      </w:r>
      <w:r w:rsidR="00F70C70" w:rsidRPr="00F70C70">
        <w:rPr>
          <w:b/>
          <w:bCs/>
          <w:u w:val="single"/>
        </w:rPr>
        <w:t xml:space="preserve"> part </w:t>
      </w:r>
      <w:r w:rsidR="00F70C70">
        <w:rPr>
          <w:b/>
          <w:bCs/>
          <w:u w:val="single"/>
        </w:rPr>
        <w:t>2</w:t>
      </w:r>
      <w:r w:rsidR="001637EA" w:rsidRPr="00F70C70">
        <w:t>:</w:t>
      </w:r>
    </w:p>
    <w:tbl>
      <w:tblPr>
        <w:tblStyle w:val="TableGrid"/>
        <w:tblW w:w="1515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25"/>
        <w:gridCol w:w="1560"/>
        <w:gridCol w:w="1328"/>
        <w:gridCol w:w="1294"/>
        <w:gridCol w:w="1694"/>
        <w:gridCol w:w="1895"/>
        <w:gridCol w:w="1045"/>
        <w:gridCol w:w="1159"/>
        <w:gridCol w:w="915"/>
        <w:gridCol w:w="906"/>
        <w:gridCol w:w="1159"/>
        <w:gridCol w:w="1774"/>
      </w:tblGrid>
      <w:tr w:rsidR="00F70C70" w:rsidRPr="00551F57" w14:paraId="7BA603E8" w14:textId="77777777" w:rsidTr="00F70C70">
        <w:trPr>
          <w:trHeight w:val="457"/>
        </w:trPr>
        <w:tc>
          <w:tcPr>
            <w:tcW w:w="425" w:type="dxa"/>
            <w:shd w:val="clear" w:color="auto" w:fill="DAE9F7" w:themeFill="text2" w:themeFillTint="1A"/>
            <w:vAlign w:val="center"/>
          </w:tcPr>
          <w:p w14:paraId="1390DA9E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vAlign w:val="center"/>
          </w:tcPr>
          <w:p w14:paraId="371F94D3" w14:textId="77777777" w:rsidR="00F70C70" w:rsidRPr="009C23DA" w:rsidRDefault="00F70C70" w:rsidP="00AF23F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9C23DA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PJP treatment</w:t>
            </w:r>
          </w:p>
        </w:tc>
        <w:tc>
          <w:tcPr>
            <w:tcW w:w="1328" w:type="dxa"/>
            <w:shd w:val="clear" w:color="auto" w:fill="DAE9F7" w:themeFill="text2" w:themeFillTint="1A"/>
            <w:vAlign w:val="center"/>
          </w:tcPr>
          <w:p w14:paraId="519D29AF" w14:textId="77777777" w:rsidR="00F70C70" w:rsidRPr="009C23DA" w:rsidRDefault="00F70C70" w:rsidP="00AF23F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9C23DA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Duration of PJP treatment</w:t>
            </w:r>
          </w:p>
        </w:tc>
        <w:tc>
          <w:tcPr>
            <w:tcW w:w="1294" w:type="dxa"/>
            <w:shd w:val="clear" w:color="auto" w:fill="DAE9F7" w:themeFill="text2" w:themeFillTint="1A"/>
            <w:vAlign w:val="center"/>
          </w:tcPr>
          <w:p w14:paraId="1554FFE9" w14:textId="77777777" w:rsidR="00F70C70" w:rsidRPr="009C23DA" w:rsidRDefault="00F70C70" w:rsidP="00AF23F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9C23DA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ICU survival</w:t>
            </w:r>
          </w:p>
        </w:tc>
        <w:tc>
          <w:tcPr>
            <w:tcW w:w="1694" w:type="dxa"/>
            <w:shd w:val="clear" w:color="auto" w:fill="DAE9F7" w:themeFill="text2" w:themeFillTint="1A"/>
            <w:vAlign w:val="center"/>
          </w:tcPr>
          <w:p w14:paraId="78EA3F3E" w14:textId="77777777" w:rsidR="00F70C70" w:rsidRPr="009C23DA" w:rsidRDefault="00F70C70" w:rsidP="00AF23F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9C23DA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eucocytes</w:t>
            </w:r>
          </w:p>
        </w:tc>
        <w:tc>
          <w:tcPr>
            <w:tcW w:w="1895" w:type="dxa"/>
            <w:shd w:val="clear" w:color="auto" w:fill="DAE9F7" w:themeFill="text2" w:themeFillTint="1A"/>
            <w:vAlign w:val="center"/>
          </w:tcPr>
          <w:p w14:paraId="4D89372B" w14:textId="77777777" w:rsidR="00F70C70" w:rsidRPr="009C23DA" w:rsidRDefault="00F70C70" w:rsidP="00AF23F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9C23DA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ymphocytes</w:t>
            </w:r>
          </w:p>
        </w:tc>
        <w:tc>
          <w:tcPr>
            <w:tcW w:w="1045" w:type="dxa"/>
            <w:shd w:val="clear" w:color="auto" w:fill="DAE9F7" w:themeFill="text2" w:themeFillTint="1A"/>
            <w:vAlign w:val="center"/>
          </w:tcPr>
          <w:p w14:paraId="24163A06" w14:textId="77777777" w:rsidR="00F70C70" w:rsidRPr="009C23DA" w:rsidRDefault="00F70C70" w:rsidP="00AF23F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9C23DA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PNN</w:t>
            </w:r>
          </w:p>
        </w:tc>
        <w:tc>
          <w:tcPr>
            <w:tcW w:w="1159" w:type="dxa"/>
            <w:shd w:val="clear" w:color="auto" w:fill="DAE9F7" w:themeFill="text2" w:themeFillTint="1A"/>
            <w:vAlign w:val="center"/>
          </w:tcPr>
          <w:p w14:paraId="03BCC403" w14:textId="77777777" w:rsidR="00F70C70" w:rsidRPr="009C23DA" w:rsidRDefault="00F70C70" w:rsidP="00AF23F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9C23DA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Serum LDH</w:t>
            </w:r>
          </w:p>
        </w:tc>
        <w:tc>
          <w:tcPr>
            <w:tcW w:w="915" w:type="dxa"/>
            <w:shd w:val="clear" w:color="auto" w:fill="DAE9F7" w:themeFill="text2" w:themeFillTint="1A"/>
            <w:vAlign w:val="center"/>
          </w:tcPr>
          <w:p w14:paraId="7BB853AB" w14:textId="77777777" w:rsidR="00F70C70" w:rsidRPr="009C23DA" w:rsidRDefault="00F70C70" w:rsidP="00AF23F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9C23DA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PCT</w:t>
            </w:r>
          </w:p>
        </w:tc>
        <w:tc>
          <w:tcPr>
            <w:tcW w:w="906" w:type="dxa"/>
            <w:shd w:val="clear" w:color="auto" w:fill="DAE9F7" w:themeFill="text2" w:themeFillTint="1A"/>
            <w:vAlign w:val="center"/>
          </w:tcPr>
          <w:p w14:paraId="696ECA3E" w14:textId="77777777" w:rsidR="00F70C70" w:rsidRPr="009C23DA" w:rsidRDefault="00F70C70" w:rsidP="00AF23F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9C23DA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159" w:type="dxa"/>
            <w:shd w:val="clear" w:color="auto" w:fill="DAE9F7" w:themeFill="text2" w:themeFillTint="1A"/>
            <w:vAlign w:val="center"/>
          </w:tcPr>
          <w:p w14:paraId="5A51A7EE" w14:textId="77777777" w:rsidR="00F70C70" w:rsidRPr="009C23DA" w:rsidRDefault="00F70C70" w:rsidP="00AF23F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9C23DA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Serum BDG</w:t>
            </w:r>
          </w:p>
        </w:tc>
        <w:tc>
          <w:tcPr>
            <w:tcW w:w="1774" w:type="dxa"/>
            <w:shd w:val="clear" w:color="auto" w:fill="DAE9F7" w:themeFill="text2" w:themeFillTint="1A"/>
            <w:vAlign w:val="center"/>
          </w:tcPr>
          <w:p w14:paraId="09A43586" w14:textId="77777777" w:rsidR="00F70C70" w:rsidRPr="009C23DA" w:rsidRDefault="00F70C70" w:rsidP="00AF23F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 xml:space="preserve">Possible </w:t>
            </w:r>
            <w:proofErr w:type="spellStart"/>
            <w:r w:rsidRPr="009C23DA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etiology</w:t>
            </w:r>
            <w:proofErr w:type="spellEnd"/>
            <w:r w:rsidRPr="009C23DA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 xml:space="preserve"> for serum BDG</w:t>
            </w:r>
          </w:p>
        </w:tc>
      </w:tr>
      <w:tr w:rsidR="00F70C70" w:rsidRPr="0008088A" w14:paraId="0A7D6944" w14:textId="77777777" w:rsidTr="00F70C70">
        <w:trPr>
          <w:trHeight w:val="490"/>
        </w:trPr>
        <w:tc>
          <w:tcPr>
            <w:tcW w:w="425" w:type="dxa"/>
            <w:shd w:val="clear" w:color="auto" w:fill="DAE9F7" w:themeFill="text2" w:themeFillTint="1A"/>
            <w:vAlign w:val="center"/>
          </w:tcPr>
          <w:p w14:paraId="2AF0DE42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14:paraId="758B50EE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Cotrimoxazole</w:t>
            </w:r>
          </w:p>
        </w:tc>
        <w:tc>
          <w:tcPr>
            <w:tcW w:w="1328" w:type="dxa"/>
            <w:vAlign w:val="center"/>
          </w:tcPr>
          <w:p w14:paraId="7CACBB2F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4" w:type="dxa"/>
            <w:vAlign w:val="center"/>
          </w:tcPr>
          <w:p w14:paraId="0995FCAE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94" w:type="dxa"/>
            <w:vAlign w:val="center"/>
          </w:tcPr>
          <w:p w14:paraId="5A0B4366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95" w:type="dxa"/>
            <w:vAlign w:val="center"/>
          </w:tcPr>
          <w:p w14:paraId="7D2595FD" w14:textId="1FB0E5C0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="00DD0646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5" w:type="dxa"/>
            <w:vAlign w:val="center"/>
          </w:tcPr>
          <w:p w14:paraId="25F8075E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vAlign w:val="center"/>
          </w:tcPr>
          <w:p w14:paraId="373F6FC0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915" w:type="dxa"/>
            <w:vAlign w:val="center"/>
          </w:tcPr>
          <w:p w14:paraId="17AEE0FC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2AF9DAEC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vAlign w:val="center"/>
          </w:tcPr>
          <w:p w14:paraId="4E504C20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74" w:type="dxa"/>
            <w:vAlign w:val="center"/>
          </w:tcPr>
          <w:p w14:paraId="798550E5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F70C70" w:rsidRPr="0008088A" w14:paraId="2A274C50" w14:textId="77777777" w:rsidTr="00F70C70">
        <w:trPr>
          <w:trHeight w:val="457"/>
        </w:trPr>
        <w:tc>
          <w:tcPr>
            <w:tcW w:w="425" w:type="dxa"/>
            <w:shd w:val="clear" w:color="auto" w:fill="DAE9F7" w:themeFill="text2" w:themeFillTint="1A"/>
            <w:vAlign w:val="center"/>
          </w:tcPr>
          <w:p w14:paraId="083C03CA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016A04B3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235440">
              <w:rPr>
                <w:rFonts w:ascii="Aptos Narrow" w:hAnsi="Aptos Narrow"/>
                <w:color w:val="000000"/>
                <w:sz w:val="20"/>
                <w:szCs w:val="20"/>
              </w:rPr>
              <w:t>Cotrimoxazole</w:t>
            </w:r>
          </w:p>
        </w:tc>
        <w:tc>
          <w:tcPr>
            <w:tcW w:w="1328" w:type="dxa"/>
            <w:vAlign w:val="center"/>
          </w:tcPr>
          <w:p w14:paraId="5B42EFDD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4" w:type="dxa"/>
            <w:vAlign w:val="center"/>
          </w:tcPr>
          <w:p w14:paraId="31F8CAE7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94" w:type="dxa"/>
            <w:vAlign w:val="center"/>
          </w:tcPr>
          <w:p w14:paraId="308CC826" w14:textId="4AAE8746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="00701493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5" w:type="dxa"/>
            <w:vAlign w:val="center"/>
          </w:tcPr>
          <w:p w14:paraId="23E7378B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vAlign w:val="center"/>
          </w:tcPr>
          <w:p w14:paraId="784A8BE3" w14:textId="7AF459B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="00101CAC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9" w:type="dxa"/>
            <w:vAlign w:val="center"/>
          </w:tcPr>
          <w:p w14:paraId="5EE56CBD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915" w:type="dxa"/>
            <w:vAlign w:val="center"/>
          </w:tcPr>
          <w:p w14:paraId="22897072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0DAB7A77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vAlign w:val="center"/>
          </w:tcPr>
          <w:p w14:paraId="0685F1CA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74" w:type="dxa"/>
            <w:vAlign w:val="center"/>
          </w:tcPr>
          <w:p w14:paraId="5B997B98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F70C70" w:rsidRPr="0008088A" w14:paraId="1AC1AC49" w14:textId="77777777" w:rsidTr="00F70C70">
        <w:trPr>
          <w:trHeight w:val="457"/>
        </w:trPr>
        <w:tc>
          <w:tcPr>
            <w:tcW w:w="425" w:type="dxa"/>
            <w:shd w:val="clear" w:color="auto" w:fill="DAE9F7" w:themeFill="text2" w:themeFillTint="1A"/>
            <w:vAlign w:val="center"/>
          </w:tcPr>
          <w:p w14:paraId="40A76796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713DCD1E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235440">
              <w:rPr>
                <w:rFonts w:ascii="Aptos Narrow" w:hAnsi="Aptos Narrow"/>
                <w:color w:val="000000"/>
                <w:sz w:val="20"/>
                <w:szCs w:val="20"/>
              </w:rPr>
              <w:t>Cotrimoxazole</w:t>
            </w:r>
          </w:p>
        </w:tc>
        <w:tc>
          <w:tcPr>
            <w:tcW w:w="1328" w:type="dxa"/>
            <w:vAlign w:val="center"/>
          </w:tcPr>
          <w:p w14:paraId="6AF2D9C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4" w:type="dxa"/>
            <w:vAlign w:val="center"/>
          </w:tcPr>
          <w:p w14:paraId="0198A3A6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94" w:type="dxa"/>
            <w:vAlign w:val="center"/>
          </w:tcPr>
          <w:p w14:paraId="57CAC562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95" w:type="dxa"/>
            <w:vAlign w:val="center"/>
          </w:tcPr>
          <w:p w14:paraId="190335A5" w14:textId="79D1850E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="00DD0646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 w:rsidR="00701493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5" w:type="dxa"/>
            <w:vAlign w:val="center"/>
          </w:tcPr>
          <w:p w14:paraId="2B2DAF3E" w14:textId="47625325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9" w:type="dxa"/>
            <w:vAlign w:val="center"/>
          </w:tcPr>
          <w:p w14:paraId="12A8AF20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15" w:type="dxa"/>
            <w:vAlign w:val="center"/>
          </w:tcPr>
          <w:p w14:paraId="6C530AAE" w14:textId="41472938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="00DD0646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06" w:type="dxa"/>
            <w:vAlign w:val="center"/>
          </w:tcPr>
          <w:p w14:paraId="48CDADEC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59" w:type="dxa"/>
            <w:vAlign w:val="center"/>
          </w:tcPr>
          <w:p w14:paraId="1596023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4" w:type="dxa"/>
            <w:vAlign w:val="center"/>
          </w:tcPr>
          <w:p w14:paraId="36DEC1E8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F70C70" w:rsidRPr="0008088A" w14:paraId="2B25E260" w14:textId="77777777" w:rsidTr="00F70C70">
        <w:trPr>
          <w:trHeight w:val="490"/>
        </w:trPr>
        <w:tc>
          <w:tcPr>
            <w:tcW w:w="425" w:type="dxa"/>
            <w:shd w:val="clear" w:color="auto" w:fill="DAE9F7" w:themeFill="text2" w:themeFillTint="1A"/>
            <w:vAlign w:val="center"/>
          </w:tcPr>
          <w:p w14:paraId="12FB3F8B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4BC174DD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235440">
              <w:rPr>
                <w:rFonts w:ascii="Aptos Narrow" w:hAnsi="Aptos Narrow"/>
                <w:color w:val="000000"/>
                <w:sz w:val="20"/>
                <w:szCs w:val="20"/>
              </w:rPr>
              <w:t>Cotrimoxazole</w:t>
            </w:r>
          </w:p>
        </w:tc>
        <w:tc>
          <w:tcPr>
            <w:tcW w:w="1328" w:type="dxa"/>
            <w:vAlign w:val="center"/>
          </w:tcPr>
          <w:p w14:paraId="57AD130F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4" w:type="dxa"/>
            <w:vAlign w:val="center"/>
          </w:tcPr>
          <w:p w14:paraId="25C0F8F2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94" w:type="dxa"/>
            <w:vAlign w:val="center"/>
          </w:tcPr>
          <w:p w14:paraId="771B353A" w14:textId="28A23B20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95" w:type="dxa"/>
            <w:vAlign w:val="center"/>
          </w:tcPr>
          <w:p w14:paraId="69D5DFB0" w14:textId="7ACC4701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  <w:r w:rsidR="00DD0646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5" w:type="dxa"/>
            <w:vAlign w:val="center"/>
          </w:tcPr>
          <w:p w14:paraId="4CF35940" w14:textId="43A6F683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vAlign w:val="center"/>
          </w:tcPr>
          <w:p w14:paraId="2EB3BED3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915" w:type="dxa"/>
            <w:vAlign w:val="center"/>
          </w:tcPr>
          <w:p w14:paraId="40AC5E92" w14:textId="7BB321C4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="00DD0646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6" w:type="dxa"/>
            <w:vAlign w:val="center"/>
          </w:tcPr>
          <w:p w14:paraId="2FB4F08A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59" w:type="dxa"/>
            <w:vAlign w:val="center"/>
          </w:tcPr>
          <w:p w14:paraId="4B7CAE6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74" w:type="dxa"/>
            <w:vAlign w:val="center"/>
          </w:tcPr>
          <w:p w14:paraId="093AADB0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F70C70" w:rsidRPr="0008088A" w14:paraId="1E5BDDF2" w14:textId="77777777" w:rsidTr="00F70C70">
        <w:trPr>
          <w:trHeight w:val="457"/>
        </w:trPr>
        <w:tc>
          <w:tcPr>
            <w:tcW w:w="425" w:type="dxa"/>
            <w:shd w:val="clear" w:color="auto" w:fill="DAE9F7" w:themeFill="text2" w:themeFillTint="1A"/>
            <w:vAlign w:val="center"/>
          </w:tcPr>
          <w:p w14:paraId="676A4182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726000C0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235440">
              <w:rPr>
                <w:rFonts w:ascii="Aptos Narrow" w:hAnsi="Aptos Narrow"/>
                <w:color w:val="000000"/>
                <w:sz w:val="20"/>
                <w:szCs w:val="20"/>
              </w:rPr>
              <w:t>Cotrimoxazole</w:t>
            </w:r>
          </w:p>
        </w:tc>
        <w:tc>
          <w:tcPr>
            <w:tcW w:w="1328" w:type="dxa"/>
            <w:vAlign w:val="center"/>
          </w:tcPr>
          <w:p w14:paraId="6809AE7F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4" w:type="dxa"/>
            <w:vAlign w:val="center"/>
          </w:tcPr>
          <w:p w14:paraId="56783BF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94" w:type="dxa"/>
            <w:vAlign w:val="center"/>
          </w:tcPr>
          <w:p w14:paraId="5DA0656A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95" w:type="dxa"/>
            <w:vAlign w:val="center"/>
          </w:tcPr>
          <w:p w14:paraId="6D5F7DAE" w14:textId="13C6F72C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="00DD0646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 w:rsidR="00101CAC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5" w:type="dxa"/>
            <w:vAlign w:val="center"/>
          </w:tcPr>
          <w:p w14:paraId="036564D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59" w:type="dxa"/>
            <w:vAlign w:val="center"/>
          </w:tcPr>
          <w:p w14:paraId="63D948EA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15" w:type="dxa"/>
            <w:vAlign w:val="center"/>
          </w:tcPr>
          <w:p w14:paraId="21CF328B" w14:textId="41F02FB4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="00DD0646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6" w:type="dxa"/>
            <w:vAlign w:val="center"/>
          </w:tcPr>
          <w:p w14:paraId="24D2C9CD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59" w:type="dxa"/>
            <w:vAlign w:val="center"/>
          </w:tcPr>
          <w:p w14:paraId="4594860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774" w:type="dxa"/>
            <w:vAlign w:val="center"/>
          </w:tcPr>
          <w:p w14:paraId="6DE5A79B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F70C70" w:rsidRPr="0008088A" w14:paraId="5930177E" w14:textId="77777777" w:rsidTr="00F70C70">
        <w:trPr>
          <w:trHeight w:val="490"/>
        </w:trPr>
        <w:tc>
          <w:tcPr>
            <w:tcW w:w="425" w:type="dxa"/>
            <w:shd w:val="clear" w:color="auto" w:fill="DAE9F7" w:themeFill="text2" w:themeFillTint="1A"/>
            <w:vAlign w:val="center"/>
          </w:tcPr>
          <w:p w14:paraId="455E5179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4E687083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235440">
              <w:rPr>
                <w:rFonts w:ascii="Aptos Narrow" w:hAnsi="Aptos Narrow"/>
                <w:color w:val="000000"/>
                <w:sz w:val="20"/>
                <w:szCs w:val="20"/>
              </w:rPr>
              <w:t>Cotrimoxazole</w:t>
            </w:r>
          </w:p>
        </w:tc>
        <w:tc>
          <w:tcPr>
            <w:tcW w:w="1328" w:type="dxa"/>
            <w:vAlign w:val="center"/>
          </w:tcPr>
          <w:p w14:paraId="17B13E77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4" w:type="dxa"/>
            <w:vAlign w:val="center"/>
          </w:tcPr>
          <w:p w14:paraId="05B60BCA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94" w:type="dxa"/>
            <w:vAlign w:val="center"/>
          </w:tcPr>
          <w:p w14:paraId="33EEEC78" w14:textId="0B4A4D4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="00701493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5" w:type="dxa"/>
            <w:vAlign w:val="center"/>
          </w:tcPr>
          <w:p w14:paraId="6FF29840" w14:textId="022096B1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="00DD0646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 w:rsidR="00101CAC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5" w:type="dxa"/>
            <w:vAlign w:val="center"/>
          </w:tcPr>
          <w:p w14:paraId="48C7B53A" w14:textId="6F23D31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="00A93D3E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9" w:type="dxa"/>
            <w:vAlign w:val="center"/>
          </w:tcPr>
          <w:p w14:paraId="30805427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915" w:type="dxa"/>
            <w:vAlign w:val="center"/>
          </w:tcPr>
          <w:p w14:paraId="46292D17" w14:textId="0A6C5F84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="00DD0646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6" w:type="dxa"/>
            <w:vAlign w:val="center"/>
          </w:tcPr>
          <w:p w14:paraId="34B3ABCA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159" w:type="dxa"/>
            <w:vAlign w:val="center"/>
          </w:tcPr>
          <w:p w14:paraId="6BD23574" w14:textId="0B984BBA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="00006F46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4" w:type="dxa"/>
            <w:vAlign w:val="center"/>
          </w:tcPr>
          <w:p w14:paraId="7A599182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F70C70" w:rsidRPr="0008088A" w14:paraId="55868B93" w14:textId="77777777" w:rsidTr="00F70C70">
        <w:trPr>
          <w:trHeight w:val="457"/>
        </w:trPr>
        <w:tc>
          <w:tcPr>
            <w:tcW w:w="425" w:type="dxa"/>
            <w:shd w:val="clear" w:color="auto" w:fill="DAE9F7" w:themeFill="text2" w:themeFillTint="1A"/>
            <w:vAlign w:val="center"/>
          </w:tcPr>
          <w:p w14:paraId="250232F0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6068E5D2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235440">
              <w:rPr>
                <w:rFonts w:ascii="Aptos Narrow" w:hAnsi="Aptos Narrow"/>
                <w:color w:val="000000"/>
                <w:sz w:val="20"/>
                <w:szCs w:val="20"/>
              </w:rPr>
              <w:t>Cotrimoxazole</w:t>
            </w:r>
          </w:p>
        </w:tc>
        <w:tc>
          <w:tcPr>
            <w:tcW w:w="1328" w:type="dxa"/>
            <w:vAlign w:val="center"/>
          </w:tcPr>
          <w:p w14:paraId="334591D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4" w:type="dxa"/>
            <w:vAlign w:val="center"/>
          </w:tcPr>
          <w:p w14:paraId="0EF7C151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94" w:type="dxa"/>
            <w:vAlign w:val="center"/>
          </w:tcPr>
          <w:p w14:paraId="51BFF15A" w14:textId="5528BADD" w:rsidR="00F70C70" w:rsidRPr="009C23DA" w:rsidRDefault="00701493" w:rsidP="00AF23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5" w:type="dxa"/>
            <w:vAlign w:val="center"/>
          </w:tcPr>
          <w:p w14:paraId="4B9AFAFD" w14:textId="6DCCCF21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="00DD0646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 w:rsidR="00101CAC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5" w:type="dxa"/>
            <w:vAlign w:val="center"/>
          </w:tcPr>
          <w:p w14:paraId="139B87F7" w14:textId="5F378C71" w:rsidR="00F70C70" w:rsidRPr="009C23DA" w:rsidRDefault="00A93D3E" w:rsidP="00AF23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9" w:type="dxa"/>
            <w:vAlign w:val="center"/>
          </w:tcPr>
          <w:p w14:paraId="50BBD038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915" w:type="dxa"/>
            <w:vAlign w:val="center"/>
          </w:tcPr>
          <w:p w14:paraId="502FC4BE" w14:textId="5A3A7592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="00DD0646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center"/>
          </w:tcPr>
          <w:p w14:paraId="539B830A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vAlign w:val="center"/>
          </w:tcPr>
          <w:p w14:paraId="0FFF048E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774" w:type="dxa"/>
            <w:vAlign w:val="center"/>
          </w:tcPr>
          <w:p w14:paraId="455E80F8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Aspergillosis</w:t>
            </w:r>
          </w:p>
        </w:tc>
      </w:tr>
      <w:tr w:rsidR="00F70C70" w:rsidRPr="0008088A" w14:paraId="156E5DB2" w14:textId="77777777" w:rsidTr="00F70C70">
        <w:trPr>
          <w:trHeight w:val="457"/>
        </w:trPr>
        <w:tc>
          <w:tcPr>
            <w:tcW w:w="425" w:type="dxa"/>
            <w:shd w:val="clear" w:color="auto" w:fill="DAE9F7" w:themeFill="text2" w:themeFillTint="1A"/>
            <w:vAlign w:val="center"/>
          </w:tcPr>
          <w:p w14:paraId="25A56C4F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5638C75F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235440">
              <w:rPr>
                <w:rFonts w:ascii="Aptos Narrow" w:hAnsi="Aptos Narrow"/>
                <w:color w:val="000000"/>
                <w:sz w:val="20"/>
                <w:szCs w:val="20"/>
              </w:rPr>
              <w:t>Cotrimoxazole</w:t>
            </w:r>
          </w:p>
        </w:tc>
        <w:tc>
          <w:tcPr>
            <w:tcW w:w="1328" w:type="dxa"/>
            <w:vAlign w:val="center"/>
          </w:tcPr>
          <w:p w14:paraId="5B457BF3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4" w:type="dxa"/>
            <w:vAlign w:val="center"/>
          </w:tcPr>
          <w:p w14:paraId="13B0FD76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94" w:type="dxa"/>
            <w:vAlign w:val="center"/>
          </w:tcPr>
          <w:p w14:paraId="07F845BA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95" w:type="dxa"/>
            <w:vAlign w:val="center"/>
          </w:tcPr>
          <w:p w14:paraId="5A97AA57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5" w:type="dxa"/>
            <w:vAlign w:val="center"/>
          </w:tcPr>
          <w:p w14:paraId="076EA72C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59" w:type="dxa"/>
            <w:vAlign w:val="center"/>
          </w:tcPr>
          <w:p w14:paraId="3B0FF51D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915" w:type="dxa"/>
            <w:vAlign w:val="center"/>
          </w:tcPr>
          <w:p w14:paraId="6E3B20DD" w14:textId="6D245093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="00DD0646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6" w:type="dxa"/>
            <w:vAlign w:val="center"/>
          </w:tcPr>
          <w:p w14:paraId="6D68BB7D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159" w:type="dxa"/>
            <w:vAlign w:val="center"/>
          </w:tcPr>
          <w:p w14:paraId="65ED9854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74" w:type="dxa"/>
            <w:vAlign w:val="center"/>
          </w:tcPr>
          <w:p w14:paraId="66F9BA56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F70C70" w:rsidRPr="0008088A" w14:paraId="70C10297" w14:textId="77777777" w:rsidTr="00F70C70">
        <w:trPr>
          <w:trHeight w:val="490"/>
        </w:trPr>
        <w:tc>
          <w:tcPr>
            <w:tcW w:w="425" w:type="dxa"/>
            <w:shd w:val="clear" w:color="auto" w:fill="DAE9F7" w:themeFill="text2" w:themeFillTint="1A"/>
            <w:vAlign w:val="center"/>
          </w:tcPr>
          <w:p w14:paraId="460D3115" w14:textId="77777777" w:rsidR="00F70C70" w:rsidRPr="009C23DA" w:rsidRDefault="00F70C70" w:rsidP="00AF23F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C23D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0320CE0C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235440">
              <w:rPr>
                <w:rFonts w:ascii="Aptos Narrow" w:hAnsi="Aptos Narrow"/>
                <w:color w:val="000000"/>
                <w:sz w:val="20"/>
                <w:szCs w:val="20"/>
              </w:rPr>
              <w:t>Cotrimoxazole</w:t>
            </w:r>
          </w:p>
        </w:tc>
        <w:tc>
          <w:tcPr>
            <w:tcW w:w="1328" w:type="dxa"/>
            <w:vAlign w:val="center"/>
          </w:tcPr>
          <w:p w14:paraId="1C8D468D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4" w:type="dxa"/>
            <w:vAlign w:val="center"/>
          </w:tcPr>
          <w:p w14:paraId="72D85ECC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94" w:type="dxa"/>
            <w:vAlign w:val="center"/>
          </w:tcPr>
          <w:p w14:paraId="71B9A534" w14:textId="2A04853C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5" w:type="dxa"/>
            <w:vAlign w:val="center"/>
          </w:tcPr>
          <w:p w14:paraId="7A03A7B6" w14:textId="763D9983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="00DD0646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5" w:type="dxa"/>
            <w:vAlign w:val="center"/>
          </w:tcPr>
          <w:p w14:paraId="7945D9A4" w14:textId="1E4F9AF6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9" w:type="dxa"/>
            <w:vAlign w:val="center"/>
          </w:tcPr>
          <w:p w14:paraId="07BB5168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915" w:type="dxa"/>
            <w:vAlign w:val="center"/>
          </w:tcPr>
          <w:p w14:paraId="382EBAC1" w14:textId="59EAAD85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="00DD0646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6" w:type="dxa"/>
            <w:vAlign w:val="center"/>
          </w:tcPr>
          <w:p w14:paraId="73BF4BE3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9" w:type="dxa"/>
            <w:vAlign w:val="center"/>
          </w:tcPr>
          <w:p w14:paraId="0CCF3223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774" w:type="dxa"/>
            <w:vAlign w:val="center"/>
          </w:tcPr>
          <w:p w14:paraId="03C32722" w14:textId="77777777" w:rsidR="00F70C70" w:rsidRPr="009C23DA" w:rsidRDefault="00F70C70" w:rsidP="00AF23F3">
            <w:pPr>
              <w:jc w:val="center"/>
              <w:rPr>
                <w:sz w:val="20"/>
                <w:szCs w:val="20"/>
                <w:lang w:val="en-US"/>
              </w:rPr>
            </w:pPr>
            <w:r w:rsidRPr="009C23DA">
              <w:rPr>
                <w:rFonts w:ascii="Aptos Narrow" w:hAnsi="Aptos Narrow"/>
                <w:color w:val="000000"/>
                <w:sz w:val="20"/>
                <w:szCs w:val="20"/>
              </w:rPr>
              <w:t>Aspergillosis</w:t>
            </w:r>
          </w:p>
        </w:tc>
      </w:tr>
    </w:tbl>
    <w:p w14:paraId="1CB02F72" w14:textId="378D4062" w:rsidR="00F70C70" w:rsidRDefault="00F70C70"/>
    <w:p w14:paraId="1362CB16" w14:textId="2ABFFAEC" w:rsidR="00952807" w:rsidRPr="00952807" w:rsidRDefault="00952807">
      <w:r w:rsidRPr="00952807">
        <w:t xml:space="preserve">Abbreviations: PCR = Polymerase Chain Reaction, </w:t>
      </w:r>
      <w:r w:rsidR="002559A8">
        <w:t xml:space="preserve">Ct = Cycle Threshold, </w:t>
      </w:r>
      <w:r w:rsidRPr="00952807">
        <w:t>LOS = Length Of S</w:t>
      </w:r>
      <w:r>
        <w:t xml:space="preserve">tay, </w:t>
      </w:r>
      <w:r w:rsidR="006B59CA">
        <w:t>SAPS</w:t>
      </w:r>
      <w:r w:rsidR="002559A8">
        <w:t xml:space="preserve"> 2 = </w:t>
      </w:r>
      <w:r w:rsidR="007F016A">
        <w:t>S</w:t>
      </w:r>
      <w:r w:rsidR="007F016A" w:rsidRPr="007F016A">
        <w:t>implified Acute Physiology Score II</w:t>
      </w:r>
      <w:r w:rsidR="007F016A">
        <w:t>,</w:t>
      </w:r>
      <w:r w:rsidR="009F5527">
        <w:t xml:space="preserve"> CCI</w:t>
      </w:r>
      <w:r w:rsidR="005113E7">
        <w:t xml:space="preserve"> </w:t>
      </w:r>
      <w:r w:rsidR="009F5527">
        <w:t>= Charlon comorbidity Index, SOFA</w:t>
      </w:r>
      <w:r w:rsidR="005113E7">
        <w:t xml:space="preserve"> </w:t>
      </w:r>
      <w:r w:rsidR="009F5527">
        <w:t>=</w:t>
      </w:r>
      <w:r w:rsidR="005113E7">
        <w:t xml:space="preserve"> Sequential Organ Failure Assessment</w:t>
      </w:r>
      <w:r w:rsidR="00E738C6">
        <w:t xml:space="preserve">, ICU = Intensive Care Unit, </w:t>
      </w:r>
      <w:r w:rsidR="005802EC">
        <w:t>CT scan = Computed Tomography</w:t>
      </w:r>
      <w:r w:rsidR="00AB58DF">
        <w:t xml:space="preserve"> scan, SOTR = Solid Organ Transplant Recipient, GGO = Ground Glass Opacities</w:t>
      </w:r>
      <w:r w:rsidR="00616743">
        <w:t xml:space="preserve">, PNN = </w:t>
      </w:r>
      <w:r w:rsidR="001A28B3">
        <w:t>Poly Nuclear Neutrophils</w:t>
      </w:r>
      <w:r w:rsidR="00616743">
        <w:t>, LDH =</w:t>
      </w:r>
      <w:r w:rsidR="00EE7464">
        <w:t xml:space="preserve"> </w:t>
      </w:r>
      <w:r w:rsidR="00AD3DAC">
        <w:t>Lactate Dehydrogenase</w:t>
      </w:r>
      <w:r w:rsidR="00616743">
        <w:t>, PCT =</w:t>
      </w:r>
      <w:r w:rsidR="00C149E3">
        <w:t xml:space="preserve"> </w:t>
      </w:r>
      <w:r w:rsidR="00466BF0">
        <w:t>Procalcitonin</w:t>
      </w:r>
      <w:r w:rsidR="00616743">
        <w:t xml:space="preserve"> , CRP =</w:t>
      </w:r>
      <w:r w:rsidR="00466BF0">
        <w:t xml:space="preserve"> C-Reactive Protein, </w:t>
      </w:r>
      <w:r w:rsidR="00616743">
        <w:t xml:space="preserve"> BDG = </w:t>
      </w:r>
      <w:r w:rsidR="00616743" w:rsidRPr="00652516">
        <w:t>β-D-glucan</w:t>
      </w:r>
      <w:r w:rsidR="00616743">
        <w:t>.</w:t>
      </w:r>
    </w:p>
    <w:p w14:paraId="70C24A86" w14:textId="77777777" w:rsidR="00952807" w:rsidRPr="00952807" w:rsidRDefault="00952807"/>
    <w:p w14:paraId="7B3915E3" w14:textId="77777777" w:rsidR="00702457" w:rsidRDefault="00702457"/>
    <w:p w14:paraId="2EAB872F" w14:textId="1587B3A3" w:rsidR="00FE362B" w:rsidRDefault="007F39B4" w:rsidP="00FE362B">
      <w:pPr>
        <w:rPr>
          <w:b/>
          <w:bCs/>
          <w:u w:val="single"/>
        </w:rPr>
      </w:pPr>
      <w:r>
        <w:br w:type="page"/>
      </w:r>
      <w:r w:rsidR="00FE362B">
        <w:rPr>
          <w:b/>
          <w:bCs/>
          <w:u w:val="single"/>
        </w:rPr>
        <w:lastRenderedPageBreak/>
        <w:t>Supplemental f</w:t>
      </w:r>
      <w:r w:rsidR="00FE362B" w:rsidRPr="00745740">
        <w:rPr>
          <w:b/>
          <w:bCs/>
          <w:u w:val="single"/>
        </w:rPr>
        <w:t xml:space="preserve">igure </w:t>
      </w:r>
      <w:r w:rsidR="00FE362B">
        <w:rPr>
          <w:b/>
          <w:bCs/>
          <w:u w:val="single"/>
        </w:rPr>
        <w:t>3</w:t>
      </w:r>
      <w:r w:rsidR="00FE362B" w:rsidRPr="00745740">
        <w:rPr>
          <w:b/>
          <w:bCs/>
          <w:u w:val="single"/>
        </w:rPr>
        <w:t xml:space="preserve">: </w:t>
      </w:r>
      <w:r w:rsidR="00FE362B">
        <w:rPr>
          <w:b/>
          <w:bCs/>
          <w:u w:val="single"/>
        </w:rPr>
        <w:t>ROC curves</w:t>
      </w:r>
    </w:p>
    <w:p w14:paraId="056DEFC4" w14:textId="77777777" w:rsidR="00FE362B" w:rsidRPr="0038407F" w:rsidRDefault="00FE362B" w:rsidP="00FE362B">
      <w:pPr>
        <w:pStyle w:val="ListParagraph"/>
        <w:numPr>
          <w:ilvl w:val="0"/>
          <w:numId w:val="2"/>
        </w:numPr>
      </w:pPr>
      <w:r w:rsidRPr="0038407F">
        <w:t xml:space="preserve">A - primary analysis: confirmed PJP group vs ruled-out PJP group, </w:t>
      </w:r>
    </w:p>
    <w:p w14:paraId="6593F5F0" w14:textId="77777777" w:rsidR="00FE362B" w:rsidRPr="0038407F" w:rsidRDefault="00FE362B" w:rsidP="00FE362B">
      <w:pPr>
        <w:pStyle w:val="ListParagraph"/>
        <w:numPr>
          <w:ilvl w:val="0"/>
          <w:numId w:val="2"/>
        </w:numPr>
      </w:pPr>
      <w:r w:rsidRPr="0038407F">
        <w:t>B - secondary analysis: B1- analysis with the uncertain group added to the confirmed group, B2 - secondary analysis with the uncertain group added to the ruled-out group</w:t>
      </w:r>
    </w:p>
    <w:p w14:paraId="784ED9D1" w14:textId="786CF419" w:rsidR="00FE362B" w:rsidRDefault="00B508D0" w:rsidP="00FE362B">
      <w:r w:rsidRPr="00B508D0">
        <w:rPr>
          <w:noProof/>
        </w:rPr>
        <w:drawing>
          <wp:inline distT="0" distB="0" distL="0" distR="0" wp14:anchorId="06DD4F6F" wp14:editId="1AD00936">
            <wp:extent cx="8863330" cy="2865120"/>
            <wp:effectExtent l="0" t="0" r="0" b="0"/>
            <wp:docPr id="5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2EAD2D0E-E30C-837B-2B9D-FB3F6BD25E1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2EAD2D0E-E30C-837B-2B9D-FB3F6BD25E1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61292" w14:textId="5F8CC25C" w:rsidR="00EE0B65" w:rsidRDefault="00EE0B65">
      <w:r w:rsidRPr="00952807">
        <w:t xml:space="preserve">Abbreviations: </w:t>
      </w:r>
      <w:r>
        <w:t xml:space="preserve">ROC = </w:t>
      </w:r>
      <w:r w:rsidR="002503E0">
        <w:t xml:space="preserve">Receiver Operating Characteristic, PJP = </w:t>
      </w:r>
      <w:r w:rsidR="002503E0" w:rsidRPr="002503E0">
        <w:rPr>
          <w:i/>
          <w:iCs/>
        </w:rPr>
        <w:t>Pneumocystis jirovecii</w:t>
      </w:r>
      <w:r w:rsidR="002503E0">
        <w:t xml:space="preserve"> pneumonia, AUC = Area Under Curve</w:t>
      </w:r>
      <w:r w:rsidR="00120AAC">
        <w:t xml:space="preserve">, CI = Confidence </w:t>
      </w:r>
      <w:r w:rsidR="00702BFC">
        <w:t>Intervale</w:t>
      </w:r>
      <w:r w:rsidR="00120AAC">
        <w:t>, Ct = Cycle Threshold</w:t>
      </w:r>
      <w:r w:rsidR="00702BFC">
        <w:t>.</w:t>
      </w:r>
      <w:r>
        <w:br w:type="page"/>
      </w:r>
    </w:p>
    <w:p w14:paraId="1F783161" w14:textId="755DC53C" w:rsidR="00DA141E" w:rsidRPr="00B42F34" w:rsidRDefault="00DD0646" w:rsidP="00B42F34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>
        <w:rPr>
          <w:b/>
          <w:bCs/>
          <w:u w:val="single"/>
        </w:rPr>
        <w:lastRenderedPageBreak/>
        <w:t xml:space="preserve">Supplement table </w:t>
      </w:r>
      <w:proofErr w:type="gramStart"/>
      <w:r>
        <w:rPr>
          <w:b/>
          <w:bCs/>
          <w:u w:val="single"/>
        </w:rPr>
        <w:t>3 :</w:t>
      </w:r>
      <w:proofErr w:type="gramEnd"/>
      <w:r>
        <w:rPr>
          <w:b/>
          <w:bCs/>
          <w:u w:val="single"/>
        </w:rPr>
        <w:t xml:space="preserve"> </w:t>
      </w:r>
      <w:r w:rsidR="002B0339" w:rsidRPr="002B0339">
        <w:rPr>
          <w:rFonts w:ascii="Times New Roman" w:eastAsia="Times New Roman" w:hAnsi="Times New Roman" w:cs="Times New Roman"/>
          <w:b/>
          <w:bCs/>
          <w:u w:val="single"/>
        </w:rPr>
        <w:t xml:space="preserve">ROC </w:t>
      </w:r>
      <w:r w:rsidR="002B0339">
        <w:rPr>
          <w:rFonts w:ascii="Times New Roman" w:eastAsia="Times New Roman" w:hAnsi="Times New Roman" w:cs="Times New Roman"/>
          <w:b/>
          <w:bCs/>
          <w:u w:val="single"/>
        </w:rPr>
        <w:t>details of primary analysis</w:t>
      </w:r>
      <w:r w:rsidR="00B42F34" w:rsidRPr="00B42F34">
        <w:rPr>
          <w:rFonts w:ascii="Times New Roman" w:eastAsia="Times New Roman" w:hAnsi="Times New Roman" w:cs="Times New Roman"/>
        </w:rPr>
        <w:t xml:space="preserve"> (</w:t>
      </w:r>
      <w:r w:rsidR="00B42F34" w:rsidRPr="00695A4B">
        <w:rPr>
          <w:rFonts w:ascii="Times New Roman" w:eastAsia="Times New Roman" w:hAnsi="Times New Roman" w:cs="Times New Roman"/>
        </w:rPr>
        <w:t>test is positive if CT &lt; threshold value</w:t>
      </w:r>
      <w:r w:rsidR="00B42F34">
        <w:rPr>
          <w:rFonts w:ascii="Times New Roman" w:eastAsia="Times New Roman" w:hAnsi="Times New Roman" w:cs="Times New Roman"/>
        </w:rPr>
        <w:t>)</w:t>
      </w:r>
    </w:p>
    <w:tbl>
      <w:tblPr>
        <w:tblW w:w="14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3"/>
        <w:gridCol w:w="1108"/>
        <w:gridCol w:w="2076"/>
        <w:gridCol w:w="2088"/>
        <w:gridCol w:w="1088"/>
        <w:gridCol w:w="2076"/>
        <w:gridCol w:w="2088"/>
        <w:gridCol w:w="708"/>
        <w:gridCol w:w="716"/>
        <w:gridCol w:w="1196"/>
        <w:gridCol w:w="1016"/>
      </w:tblGrid>
      <w:tr w:rsidR="00F31887" w:rsidRPr="00F31887" w14:paraId="1A8530AC" w14:textId="77777777" w:rsidTr="00F31887">
        <w:trPr>
          <w:trHeight w:val="300"/>
        </w:trPr>
        <w:tc>
          <w:tcPr>
            <w:tcW w:w="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B393EDE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4E2D874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43AB138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ower bound (95%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518AAAA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Upper bound (95%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E57EAF6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3DDDC9D7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ower bound (95%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00951B4B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Upper bound (95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7344CC1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3156388B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NPV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53C3F5B3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Prevalenc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FB5BFA0" w14:textId="51003F2C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Youden</w:t>
            </w:r>
          </w:p>
        </w:tc>
      </w:tr>
      <w:tr w:rsidR="00F31887" w:rsidRPr="00F31887" w14:paraId="58450BDF" w14:textId="77777777" w:rsidTr="00F31887">
        <w:trPr>
          <w:trHeight w:val="300"/>
        </w:trPr>
        <w:tc>
          <w:tcPr>
            <w:tcW w:w="473" w:type="dxa"/>
            <w:tcBorders>
              <w:top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02A8FE4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1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F50FE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2F56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CFB5C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7,9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3BFD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305D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4,9%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35961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89D06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CF7A0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55,1%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491AA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2F4E6C0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="00F31887" w:rsidRPr="00F31887" w14:paraId="0AE1F102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BE545B9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0B0A2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,5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51C60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E93C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23,8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8DBF0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A766E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4,9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E378C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5CAA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D405E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56,3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B10D2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110462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05</w:t>
            </w:r>
          </w:p>
        </w:tc>
      </w:tr>
      <w:tr w:rsidR="00F31887" w:rsidRPr="00F31887" w14:paraId="5FE8B189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8E77F32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21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74DC0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3,6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E7526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,1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107B3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34,4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13026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0FEA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4,9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5B571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E7E0C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695F0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58,7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2CA2B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028D0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14</w:t>
            </w:r>
          </w:p>
        </w:tc>
      </w:tr>
      <w:tr w:rsidR="00F31887" w:rsidRPr="00F31887" w14:paraId="3A33FCCD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7CEFC1D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22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D271C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22,7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21F5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,9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8E8A2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4,0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13FC7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8A697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4,9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B948C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E8058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EA6BB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61,4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F2A06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3C1D11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23</w:t>
            </w:r>
          </w:p>
        </w:tc>
      </w:tr>
      <w:tr w:rsidR="00F31887" w:rsidRPr="00F31887" w14:paraId="0DFFAE57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77762653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24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946E6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31,8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1AC11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6,3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2B8BC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52,9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5AC62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30C42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4,9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A25F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EE3A6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02143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64,3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8C588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2EC31B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32</w:t>
            </w:r>
          </w:p>
        </w:tc>
      </w:tr>
      <w:tr w:rsidR="00F31887" w:rsidRPr="00F31887" w14:paraId="3F48E091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4CFF6AE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73818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0,9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FC41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23,3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36CB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61,3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F978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5F708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4,9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2BCA8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C4F32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72D06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67,5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6FC6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CD97E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41</w:t>
            </w:r>
          </w:p>
        </w:tc>
      </w:tr>
      <w:tr w:rsidR="00F31887" w:rsidRPr="00F31887" w14:paraId="5136EFE8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9DBF33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26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F5FD3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54,5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BF461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34,7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ACEBB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3,0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9BD31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BD1CC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4,9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C6683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57C8A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7A8E0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3,0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6850C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EAF7F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55</w:t>
            </w:r>
          </w:p>
        </w:tc>
      </w:tr>
      <w:tr w:rsidR="00F31887" w:rsidRPr="00F31887" w14:paraId="3C91E28B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439E6DD3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27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81517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59,1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DDA3C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38,7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A298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6,7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90CDF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6,3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F8A3A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9,9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683E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FDF0E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2,9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D129F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4,3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0456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72C8E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55</w:t>
            </w:r>
          </w:p>
        </w:tc>
      </w:tr>
      <w:tr w:rsidR="00F31887" w:rsidRPr="00F31887" w14:paraId="0BF3FD03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43ACB0CF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28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7C586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68,2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174BA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7,1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7F59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3,7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64D33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6,3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C43BE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9,9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F9BE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DAD0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3,8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324BC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8,8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4EF33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E96C7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64</w:t>
            </w:r>
          </w:p>
        </w:tc>
      </w:tr>
      <w:tr w:rsidR="00F31887" w:rsidRPr="00F31887" w14:paraId="42992CBC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A3E0A79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29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4882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7,3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7B227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56,0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A83A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0,1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925F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6,3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3149B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9,9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A52E8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B4488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4,4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0DC5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3,9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2B626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52ABE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74</w:t>
            </w:r>
          </w:p>
        </w:tc>
      </w:tr>
      <w:tr w:rsidR="00F31887" w:rsidRPr="00F31887" w14:paraId="416F2D27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0955F926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3D9E8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6,4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B6E7A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65,6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A05F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5,9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32DFE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8,9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846A3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0,9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A9B21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6,8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E1882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6,4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EECB2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8,9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B4EB7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A7AB9B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75</w:t>
            </w:r>
          </w:p>
        </w:tc>
      </w:tr>
      <w:tr w:rsidR="00F31887" w:rsidRPr="00F31887" w14:paraId="6E99AD12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12414D2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31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FAC7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0,9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7DB1E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0,7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E0D3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8,5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D4EAB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1,5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FDA99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62,7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20FA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2,1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02F7F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0,0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AF832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1,7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086EF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554089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72</w:t>
            </w:r>
          </w:p>
        </w:tc>
      </w:tr>
      <w:tr w:rsidR="00F31887" w:rsidRPr="00F31887" w14:paraId="7AEAD3EB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8917B8F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32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DE5B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5,5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2128C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6,2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E2468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76F51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4,1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64AF2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55,0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5FB8F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6,9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06808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5,0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3AE87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5,2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B770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71A59A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70</w:t>
            </w:r>
          </w:p>
        </w:tc>
      </w:tr>
      <w:tr w:rsidR="00F31887" w:rsidRPr="00F31887" w14:paraId="3466880E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DD0E073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33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F5BD7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5,5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32C8F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6,2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141B1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1F1AE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63,0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15389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4,1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E98DF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8,4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B5E47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67,7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CBDA3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4,4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3C2CB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04E8E0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58</w:t>
            </w:r>
          </w:p>
        </w:tc>
      </w:tr>
      <w:tr w:rsidR="00F31887" w:rsidRPr="00F31887" w14:paraId="405A04C8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5C7E612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34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1A889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5,5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B7B10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6,2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D1937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D04F6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55,6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40AC2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37,3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DB9E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2,4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27FE8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63,6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1B3B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3,8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80B16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FE06D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51</w:t>
            </w:r>
          </w:p>
        </w:tc>
      </w:tr>
      <w:tr w:rsidR="00F31887" w:rsidRPr="00F31887" w14:paraId="4EAA03BA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587644D8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35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C0AA7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5,5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18FFF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6,2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DEF9F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E7343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37,0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8BCA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21,6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99740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55,9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C4A8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55,3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382BF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0,9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B963B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0F1BCB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32</w:t>
            </w:r>
          </w:p>
        </w:tc>
      </w:tr>
      <w:tr w:rsidR="00F31887" w:rsidRPr="00F31887" w14:paraId="20235634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B5DCD43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36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86340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95,5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454E8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6,2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A2D22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25DED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8,5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A082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7,9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72C0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37,3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04E40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8,8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6BAF3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3,3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EE3FB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DCD6A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14</w:t>
            </w:r>
          </w:p>
        </w:tc>
      </w:tr>
      <w:tr w:rsidR="00F31887" w:rsidRPr="00F31887" w14:paraId="162000E7" w14:textId="77777777" w:rsidTr="00F31887">
        <w:trPr>
          <w:trHeight w:val="300"/>
        </w:trPr>
        <w:tc>
          <w:tcPr>
            <w:tcW w:w="473" w:type="dxa"/>
            <w:tcBorders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06AECFB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37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2D273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09079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2,1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32DD2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1D684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4,8%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F37EF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5,4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18539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33,3%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0946E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8,9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B06B1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CA020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87ADB6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15</w:t>
            </w:r>
          </w:p>
        </w:tc>
      </w:tr>
      <w:tr w:rsidR="00F31887" w:rsidRPr="00F31887" w14:paraId="502B0AD8" w14:textId="77777777" w:rsidTr="00F31887">
        <w:trPr>
          <w:trHeight w:val="315"/>
        </w:trPr>
        <w:tc>
          <w:tcPr>
            <w:tcW w:w="4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4CF52F7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&lt;38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EBEA7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0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4B5E1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82,1%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24ED5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71B5E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3,7%</w:t>
            </w:r>
          </w:p>
        </w:tc>
        <w:tc>
          <w:tcPr>
            <w:tcW w:w="20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1C4C1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20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617A0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20,1%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5241A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5,8%</w:t>
            </w:r>
          </w:p>
        </w:tc>
        <w:tc>
          <w:tcPr>
            <w:tcW w:w="7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6BE28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9CDA9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83B106" w14:textId="7777777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1887">
              <w:rPr>
                <w:rFonts w:ascii="Aptos Narrow" w:hAnsi="Aptos Narrow"/>
                <w:color w:val="000000"/>
                <w:sz w:val="20"/>
                <w:szCs w:val="20"/>
              </w:rPr>
              <w:t>0,04</w:t>
            </w:r>
          </w:p>
        </w:tc>
      </w:tr>
    </w:tbl>
    <w:p w14:paraId="68736323" w14:textId="53176D84" w:rsidR="00A27C3F" w:rsidRPr="00F31887" w:rsidRDefault="00A27C3F">
      <w:pPr>
        <w:rPr>
          <w:rFonts w:ascii="Aptos Narrow" w:hAnsi="Aptos Narrow"/>
          <w:color w:val="000000"/>
          <w:sz w:val="20"/>
          <w:szCs w:val="20"/>
        </w:rPr>
      </w:pPr>
    </w:p>
    <w:p w14:paraId="1DF0463B" w14:textId="20B7FD7D" w:rsidR="00F31887" w:rsidRDefault="001A6F9F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952807">
        <w:t xml:space="preserve">Abbreviations: </w:t>
      </w:r>
      <w:r>
        <w:t>ROC = Receiver Operating Characteristic</w:t>
      </w:r>
      <w:r w:rsidRPr="003A638F">
        <w:t xml:space="preserve">, CT = Cycle Threshold, </w:t>
      </w:r>
      <w:r w:rsidR="00C61B93" w:rsidRPr="003A638F">
        <w:t>PPV = Positive Predictive Value, NPV = Negative Predictive Value</w:t>
      </w:r>
      <w:r w:rsidR="003A638F">
        <w:t>.</w:t>
      </w:r>
      <w:r w:rsidR="00F31887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br w:type="page"/>
      </w:r>
    </w:p>
    <w:p w14:paraId="4F158939" w14:textId="2EAC67D2" w:rsidR="00F31887" w:rsidRPr="00657737" w:rsidRDefault="00F31887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>
        <w:rPr>
          <w:b/>
          <w:bCs/>
          <w:u w:val="single"/>
        </w:rPr>
        <w:lastRenderedPageBreak/>
        <w:t>S</w:t>
      </w:r>
      <w:r w:rsidR="004A6BFD">
        <w:rPr>
          <w:b/>
          <w:bCs/>
          <w:u w:val="single"/>
        </w:rPr>
        <w:t xml:space="preserve">upplement table 4: </w:t>
      </w:r>
      <w:r w:rsidR="0077155D">
        <w:rPr>
          <w:b/>
          <w:bCs/>
          <w:u w:val="single"/>
        </w:rPr>
        <w:t>best CT threshold</w:t>
      </w:r>
      <w:r w:rsidR="00B51AEA">
        <w:rPr>
          <w:b/>
          <w:bCs/>
          <w:u w:val="single"/>
        </w:rPr>
        <w:t>s</w:t>
      </w:r>
      <w:r w:rsidR="0077155D">
        <w:rPr>
          <w:b/>
          <w:bCs/>
          <w:u w:val="single"/>
        </w:rPr>
        <w:t xml:space="preserve"> </w:t>
      </w:r>
      <w:r w:rsidR="00325EE5">
        <w:rPr>
          <w:b/>
          <w:bCs/>
          <w:u w:val="single"/>
        </w:rPr>
        <w:t>according to PCR kits</w:t>
      </w:r>
    </w:p>
    <w:tbl>
      <w:tblPr>
        <w:tblW w:w="16444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1"/>
        <w:gridCol w:w="982"/>
        <w:gridCol w:w="740"/>
        <w:gridCol w:w="961"/>
        <w:gridCol w:w="709"/>
        <w:gridCol w:w="709"/>
        <w:gridCol w:w="1134"/>
        <w:gridCol w:w="709"/>
        <w:gridCol w:w="708"/>
        <w:gridCol w:w="1134"/>
        <w:gridCol w:w="709"/>
        <w:gridCol w:w="709"/>
        <w:gridCol w:w="567"/>
        <w:gridCol w:w="709"/>
        <w:gridCol w:w="708"/>
        <w:gridCol w:w="709"/>
        <w:gridCol w:w="709"/>
        <w:gridCol w:w="709"/>
        <w:gridCol w:w="708"/>
        <w:gridCol w:w="567"/>
        <w:gridCol w:w="993"/>
      </w:tblGrid>
      <w:tr w:rsidR="00657737" w:rsidRPr="00F31887" w14:paraId="0CD1A2D2" w14:textId="77777777" w:rsidTr="00657737">
        <w:trPr>
          <w:trHeight w:val="315"/>
        </w:trPr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AC61260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22622D31" w14:textId="4D6E07D2" w:rsidR="00657737" w:rsidRPr="00657737" w:rsidRDefault="00657737" w:rsidP="00657737">
            <w:pPr>
              <w:jc w:val="center"/>
              <w:rPr>
                <w:rFonts w:ascii="Aptos Narrow" w:hAnsi="Aptos Narrow"/>
                <w:color w:val="000000"/>
              </w:rPr>
            </w:pPr>
            <w:r w:rsidRPr="00657737">
              <w:rPr>
                <w:rFonts w:ascii="Aptos Narrow" w:hAnsi="Aptos Narrow"/>
                <w:b/>
                <w:bCs/>
                <w:color w:val="000000"/>
              </w:rPr>
              <w:t>B</w:t>
            </w:r>
            <w:r w:rsidRPr="0065773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est Ct Threshold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A9C6AD6" w14:textId="261F85F1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4DBB699C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9CF65A8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ower bound (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47BABA9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Upper bound (9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7752CC3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54321CA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ower bound (95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4B73F9E8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Upper bound (9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3B47039C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E6258B5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ower bound (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0DF1D3DA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Upper bound (95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158F93C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D5E3EA0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ower bound (95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43955312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Upper bound (95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52A0B64D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NP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7A7E7CDD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ower bound (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18922C5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Upper bound (95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507BC67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R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74D39747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R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745F7327" w14:textId="77777777" w:rsidR="00657737" w:rsidRP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 xml:space="preserve">Accuracy </w:t>
            </w:r>
          </w:p>
        </w:tc>
      </w:tr>
      <w:tr w:rsidR="00657737" w:rsidRPr="00F31887" w14:paraId="16C4B62A" w14:textId="77777777" w:rsidTr="00657737">
        <w:trPr>
          <w:trHeight w:val="315"/>
        </w:trPr>
        <w:tc>
          <w:tcPr>
            <w:tcW w:w="86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78F20C" w14:textId="0CA025EE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13-2015</w:t>
            </w:r>
          </w:p>
        </w:tc>
        <w:tc>
          <w:tcPr>
            <w:tcW w:w="9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351113" w14:textId="76DBC5A4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&lt; 35</w:t>
            </w:r>
          </w:p>
        </w:tc>
        <w:tc>
          <w:tcPr>
            <w:tcW w:w="74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00B4F" w14:textId="2B6C84F2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8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C9EB84E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0,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01163AD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83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29A76F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8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7092105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83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449289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42%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B663D0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98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1201ECA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100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4A31E0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17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686060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10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C462269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A2E054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51%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84A340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1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3779296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0,5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3F5126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10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18CB50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9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3C91DB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+</w:t>
            </w:r>
            <w:proofErr w:type="spellStart"/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Inf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45794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0,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E907426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0,86</w:t>
            </w:r>
          </w:p>
        </w:tc>
      </w:tr>
      <w:tr w:rsidR="00657737" w:rsidRPr="00F31887" w14:paraId="0FDA4219" w14:textId="77777777" w:rsidTr="00657737">
        <w:trPr>
          <w:trHeight w:val="315"/>
        </w:trPr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14:paraId="3A9729A3" w14:textId="683A2EE5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16-2019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vAlign w:val="center"/>
          </w:tcPr>
          <w:p w14:paraId="76204177" w14:textId="1B25ECDF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&lt; 31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8D335D" w14:textId="77DD0BF2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9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AF842EA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0,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2BD377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90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5C4882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10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456799E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100%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848CCC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65%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1A4541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10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6DF8B9C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85%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FB8D9A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56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74340B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97%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5FD87CE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0,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4F9C69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51%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30594A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96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8DE29FF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FE0BBA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69%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14D494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100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2C3531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6,5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1635A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0,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74D69A3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0,91</w:t>
            </w:r>
          </w:p>
        </w:tc>
      </w:tr>
      <w:tr w:rsidR="00657737" w:rsidRPr="00F31887" w14:paraId="6BAE49A7" w14:textId="77777777" w:rsidTr="00657737">
        <w:trPr>
          <w:trHeight w:val="315"/>
        </w:trPr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14:paraId="2DC50D0A" w14:textId="18FCED26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20-2023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vAlign w:val="center"/>
          </w:tcPr>
          <w:p w14:paraId="160E2BC8" w14:textId="3A227EE1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&lt; 29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266F2E" w14:textId="4E7C6A7D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,9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841718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0,0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76D653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85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9097D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10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BDEA5D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71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D49F1E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35%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9179E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9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3BDA72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100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381D47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73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83324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100%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5EB9C7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09EEFE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51%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26F19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100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0CF059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0,8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6D26C7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61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56CB9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97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8CA2D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+</w:t>
            </w:r>
            <w:proofErr w:type="spellStart"/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In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0F96F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0,2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FE1667" w14:textId="77777777" w:rsidR="00657737" w:rsidRPr="00F31887" w:rsidRDefault="00657737" w:rsidP="00657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 w:rsidRPr="00F31887"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  <w:t>0,90</w:t>
            </w:r>
          </w:p>
        </w:tc>
      </w:tr>
    </w:tbl>
    <w:p w14:paraId="0E012717" w14:textId="77777777" w:rsidR="003A638F" w:rsidRDefault="003A638F" w:rsidP="003A638F"/>
    <w:p w14:paraId="08808F5A" w14:textId="671F0FDB" w:rsidR="004A6BFD" w:rsidRDefault="003A638F" w:rsidP="003A638F">
      <w:pPr>
        <w:rPr>
          <w:lang w:val="en-US"/>
        </w:rPr>
      </w:pPr>
      <w:r w:rsidRPr="00952807">
        <w:t>Abbreviations:</w:t>
      </w:r>
      <w:r w:rsidRPr="003A638F">
        <w:t xml:space="preserve"> CT = Cycle Threshold, </w:t>
      </w:r>
      <w:r>
        <w:t>PCR = Polymerase Chain Reaction,</w:t>
      </w:r>
      <w:r w:rsidR="00946AE9" w:rsidRPr="003A638F">
        <w:t xml:space="preserve"> CT = Cycle Threshold, </w:t>
      </w:r>
      <w:r w:rsidR="00946AE9">
        <w:t>A</w:t>
      </w:r>
      <w:r w:rsidR="00CD3E81">
        <w:t>U</w:t>
      </w:r>
      <w:r w:rsidR="00946AE9">
        <w:t xml:space="preserve">C = Area Under Curve, </w:t>
      </w:r>
      <w:r w:rsidRPr="003A638F">
        <w:t>PPV = Positive Predictive Value, NPV = Negative Predictive Value</w:t>
      </w:r>
      <w:r w:rsidR="00946AE9">
        <w:t>, LR+</w:t>
      </w:r>
      <w:r w:rsidR="003C19FB">
        <w:t>/-</w:t>
      </w:r>
      <w:r w:rsidR="00946AE9">
        <w:t xml:space="preserve"> = Likelihood ratio</w:t>
      </w:r>
      <w:r w:rsidR="003C19FB">
        <w:t xml:space="preserve"> +/-, Inf = Infinite.</w:t>
      </w:r>
      <w:r w:rsidR="004A6BFD">
        <w:rPr>
          <w:lang w:val="en-US"/>
        </w:rPr>
        <w:br w:type="page"/>
      </w:r>
    </w:p>
    <w:p w14:paraId="05D33C3E" w14:textId="5484CD93" w:rsidR="000D3782" w:rsidRPr="00B42F34" w:rsidRDefault="000D3782" w:rsidP="000D3782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>
        <w:rPr>
          <w:b/>
          <w:bCs/>
          <w:u w:val="single"/>
        </w:rPr>
        <w:lastRenderedPageBreak/>
        <w:t xml:space="preserve">Supplement table 5: </w:t>
      </w:r>
      <w:r w:rsidR="00B51AEA">
        <w:rPr>
          <w:b/>
          <w:bCs/>
          <w:u w:val="single"/>
        </w:rPr>
        <w:t>best CT thresholds according to DNA extraction method</w:t>
      </w:r>
    </w:p>
    <w:tbl>
      <w:tblPr>
        <w:tblW w:w="16139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013"/>
        <w:gridCol w:w="688"/>
        <w:gridCol w:w="993"/>
        <w:gridCol w:w="708"/>
        <w:gridCol w:w="709"/>
        <w:gridCol w:w="1085"/>
        <w:gridCol w:w="758"/>
        <w:gridCol w:w="709"/>
        <w:gridCol w:w="1052"/>
        <w:gridCol w:w="790"/>
        <w:gridCol w:w="709"/>
        <w:gridCol w:w="557"/>
        <w:gridCol w:w="719"/>
        <w:gridCol w:w="709"/>
        <w:gridCol w:w="687"/>
        <w:gridCol w:w="730"/>
        <w:gridCol w:w="709"/>
        <w:gridCol w:w="545"/>
        <w:gridCol w:w="567"/>
        <w:gridCol w:w="993"/>
      </w:tblGrid>
      <w:tr w:rsidR="00F31887" w:rsidRPr="00F31887" w14:paraId="6F3AA206" w14:textId="77777777" w:rsidTr="00657737">
        <w:trPr>
          <w:trHeight w:val="315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8E82CCE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7DF5621" w14:textId="4D4513E7" w:rsidR="00F31887" w:rsidRPr="00F31887" w:rsidRDefault="00F31887" w:rsidP="00657737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Best Ct Threshold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3C51EA68" w14:textId="3D2F3A60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D9A6841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79E629A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ower bound (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32397162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Upper bound (95%)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0BF825C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DF8E162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ower bound (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3FEB3DE6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Upper bound (95%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3EB27D77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084210F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ower bound (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47F52CB1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Upper bound (95%)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3C05FE3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62B5C49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ower bound (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88027AC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Upper bound (95%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77ED272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NPV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775C1489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ower bound (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28CC3A8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Upper bound (95%)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0D3ACF7D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R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4369E84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>LR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5E6BF8F4" w14:textId="77777777" w:rsidR="00F31887" w:rsidRPr="00F31887" w:rsidRDefault="00F31887" w:rsidP="00110AE3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</w:pPr>
            <w:r w:rsidRPr="00F31887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</w:rPr>
              <w:t xml:space="preserve">Accuracy </w:t>
            </w:r>
          </w:p>
        </w:tc>
      </w:tr>
      <w:tr w:rsidR="00F31887" w:rsidRPr="00F31887" w14:paraId="5337FD4F" w14:textId="77777777" w:rsidTr="00EA11CC">
        <w:trPr>
          <w:trHeight w:val="315"/>
        </w:trPr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5F903F" w14:textId="797F9F27" w:rsid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3-2019</w:t>
            </w:r>
          </w:p>
        </w:tc>
        <w:tc>
          <w:tcPr>
            <w:tcW w:w="101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0A68BC" w14:textId="073245CC" w:rsid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&lt; </w:t>
            </w:r>
            <w:r w:rsidR="00F31887"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68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6A3E9" w14:textId="2DF8275A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7AAF27D" w14:textId="27A1FF6B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06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25A53C" w14:textId="36057008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9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40EA80" w14:textId="03067CCE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0%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C712C82" w14:textId="1DEEC3BE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3%</w:t>
            </w:r>
          </w:p>
        </w:tc>
        <w:tc>
          <w:tcPr>
            <w:tcW w:w="75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C5424E" w14:textId="5952F3F0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8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8D8454" w14:textId="6918020A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0%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E1A43C3" w14:textId="4D320B5E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6%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A660FC" w14:textId="38AB1CE4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9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E398E3" w14:textId="2AB2AEFC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7%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B6D0152" w14:textId="423CD242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88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D8A438" w14:textId="6941EEDB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2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20D4E1" w14:textId="26BA0A4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8%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793A218" w14:textId="25A127AF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92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BE2AD8" w14:textId="5E31F6B4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4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7E55D1" w14:textId="4538A4C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0%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AF195A" w14:textId="535144EC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,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C7725" w14:textId="4BBBE21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C23C48D" w14:textId="2413EFF2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90</w:t>
            </w:r>
          </w:p>
        </w:tc>
      </w:tr>
      <w:tr w:rsidR="00F31887" w:rsidRPr="00F31887" w14:paraId="27996CA3" w14:textId="77777777" w:rsidTr="00EA11CC">
        <w:trPr>
          <w:trHeight w:val="80"/>
        </w:trPr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FDA11D" w14:textId="7BF37952" w:rsidR="00F31887" w:rsidRDefault="00F3188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0-2023</w:t>
            </w:r>
          </w:p>
        </w:tc>
        <w:tc>
          <w:tcPr>
            <w:tcW w:w="101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E27CA2" w14:textId="5C0000F9" w:rsidR="00F31887" w:rsidRDefault="00657737" w:rsidP="00F3188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&lt; </w:t>
            </w:r>
            <w:r w:rsidR="00F31887"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68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DA05C" w14:textId="3E60C140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9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FDA90A" w14:textId="7CE0AED2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0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4AA046" w14:textId="54F2B28E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5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38DBF" w14:textId="353B87F4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0%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91BCF0" w14:textId="45B029F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1%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0A3A3F" w14:textId="3E053F56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5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974DA" w14:textId="54F9FB41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2%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B4B399" w14:textId="5777ABA4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0%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5ADDB4" w14:textId="21F7EC75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3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83C87" w14:textId="3E550182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0%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36BD83" w14:textId="30DEEAC4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114CD0" w14:textId="4597672F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1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CBC13" w14:textId="2B9979BF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0%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881020" w14:textId="70B546F7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87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DF72B1" w14:textId="74B03C80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1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FCCB0" w14:textId="3AD922D4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7%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C545A" w14:textId="79D46215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+Inf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CE76C" w14:textId="65CE9521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26F533" w14:textId="35D651B6" w:rsidR="00F31887" w:rsidRPr="00F31887" w:rsidRDefault="00F31887" w:rsidP="00F318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r-FR" w:eastAsia="fr-FR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90</w:t>
            </w:r>
          </w:p>
        </w:tc>
      </w:tr>
    </w:tbl>
    <w:p w14:paraId="4736987A" w14:textId="30DB07BB" w:rsidR="00E104F3" w:rsidRDefault="00E104F3" w:rsidP="00EF70E4">
      <w:pPr>
        <w:rPr>
          <w:lang w:val="en-US"/>
        </w:rPr>
      </w:pPr>
    </w:p>
    <w:p w14:paraId="5DC45A23" w14:textId="4C433296" w:rsidR="00E104F3" w:rsidRDefault="00E26F8D">
      <w:pPr>
        <w:rPr>
          <w:lang w:val="en-US"/>
        </w:rPr>
      </w:pPr>
      <w:r w:rsidRPr="00952807">
        <w:t>Abbreviations:</w:t>
      </w:r>
      <w:r w:rsidRPr="003A638F">
        <w:t xml:space="preserve"> CT = Cycle Threshold, </w:t>
      </w:r>
      <w:r>
        <w:t>DNA =</w:t>
      </w:r>
      <w:r w:rsidR="003C3EA1">
        <w:t xml:space="preserve"> Deoxyribonucleic Acid</w:t>
      </w:r>
      <w:r>
        <w:t xml:space="preserve">, </w:t>
      </w:r>
      <w:r w:rsidRPr="003A638F">
        <w:t xml:space="preserve">CT = Cycle Threshold, </w:t>
      </w:r>
      <w:r>
        <w:t>A</w:t>
      </w:r>
      <w:r w:rsidR="00CD3E81">
        <w:t>U</w:t>
      </w:r>
      <w:r>
        <w:t xml:space="preserve">C = Area Under Curve, </w:t>
      </w:r>
      <w:r w:rsidRPr="003A638F">
        <w:t>PPV = Positive Predictive Value, NPV = Negative Predictive Value</w:t>
      </w:r>
      <w:r>
        <w:t>, LR+/- = Likelihood ratio +/-, Inf = Infinite.</w:t>
      </w:r>
    </w:p>
    <w:sectPr w:rsidR="00E104F3" w:rsidSect="00F70C7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2B4BD8"/>
    <w:multiLevelType w:val="hybridMultilevel"/>
    <w:tmpl w:val="3BE8A420"/>
    <w:lvl w:ilvl="0" w:tplc="EE5CF874">
      <w:start w:val="34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CD01CE"/>
    <w:multiLevelType w:val="hybridMultilevel"/>
    <w:tmpl w:val="0B809242"/>
    <w:lvl w:ilvl="0" w:tplc="B78AB590"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60605676">
    <w:abstractNumId w:val="0"/>
  </w:num>
  <w:num w:numId="2" w16cid:durableId="18825895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C70"/>
    <w:rsid w:val="00006F46"/>
    <w:rsid w:val="000303C8"/>
    <w:rsid w:val="00031E4A"/>
    <w:rsid w:val="00041DDE"/>
    <w:rsid w:val="0004230B"/>
    <w:rsid w:val="00065B9D"/>
    <w:rsid w:val="00073229"/>
    <w:rsid w:val="00092688"/>
    <w:rsid w:val="000B01EB"/>
    <w:rsid w:val="000C0CC9"/>
    <w:rsid w:val="000C0FF3"/>
    <w:rsid w:val="000C38D8"/>
    <w:rsid w:val="000D19B7"/>
    <w:rsid w:val="000D2CFB"/>
    <w:rsid w:val="000D3782"/>
    <w:rsid w:val="000D6ACC"/>
    <w:rsid w:val="00101CAC"/>
    <w:rsid w:val="0010489F"/>
    <w:rsid w:val="0010639E"/>
    <w:rsid w:val="00120AAC"/>
    <w:rsid w:val="001443CF"/>
    <w:rsid w:val="001462F7"/>
    <w:rsid w:val="001637EA"/>
    <w:rsid w:val="0018020F"/>
    <w:rsid w:val="001874C9"/>
    <w:rsid w:val="001874DF"/>
    <w:rsid w:val="0019749E"/>
    <w:rsid w:val="001A28B3"/>
    <w:rsid w:val="001A6F9F"/>
    <w:rsid w:val="001B47FB"/>
    <w:rsid w:val="001B4A24"/>
    <w:rsid w:val="00214ED3"/>
    <w:rsid w:val="00237A9B"/>
    <w:rsid w:val="002503E0"/>
    <w:rsid w:val="002559A8"/>
    <w:rsid w:val="00257C66"/>
    <w:rsid w:val="00264CEB"/>
    <w:rsid w:val="00267994"/>
    <w:rsid w:val="00277B26"/>
    <w:rsid w:val="002B0339"/>
    <w:rsid w:val="002B211E"/>
    <w:rsid w:val="002F5BAB"/>
    <w:rsid w:val="00301FF7"/>
    <w:rsid w:val="003135F6"/>
    <w:rsid w:val="00325EE5"/>
    <w:rsid w:val="00340E5C"/>
    <w:rsid w:val="00351E25"/>
    <w:rsid w:val="00355F0F"/>
    <w:rsid w:val="0037215D"/>
    <w:rsid w:val="00394236"/>
    <w:rsid w:val="003A3BC5"/>
    <w:rsid w:val="003A5C98"/>
    <w:rsid w:val="003A638F"/>
    <w:rsid w:val="003B7F5F"/>
    <w:rsid w:val="003C19FB"/>
    <w:rsid w:val="003C3EA1"/>
    <w:rsid w:val="003C79A0"/>
    <w:rsid w:val="003D2F93"/>
    <w:rsid w:val="003D4414"/>
    <w:rsid w:val="00405565"/>
    <w:rsid w:val="00415435"/>
    <w:rsid w:val="00432E98"/>
    <w:rsid w:val="00445E04"/>
    <w:rsid w:val="00453AA2"/>
    <w:rsid w:val="00457039"/>
    <w:rsid w:val="0045728C"/>
    <w:rsid w:val="00461FFF"/>
    <w:rsid w:val="00463DE3"/>
    <w:rsid w:val="00466BF0"/>
    <w:rsid w:val="00485250"/>
    <w:rsid w:val="004A28F3"/>
    <w:rsid w:val="004A6BFD"/>
    <w:rsid w:val="004A6C41"/>
    <w:rsid w:val="004B7F87"/>
    <w:rsid w:val="004F3A76"/>
    <w:rsid w:val="005113E7"/>
    <w:rsid w:val="0052690B"/>
    <w:rsid w:val="00552BD2"/>
    <w:rsid w:val="00565813"/>
    <w:rsid w:val="005802EC"/>
    <w:rsid w:val="00584571"/>
    <w:rsid w:val="00587FE7"/>
    <w:rsid w:val="005A29C9"/>
    <w:rsid w:val="005A2B73"/>
    <w:rsid w:val="005B5BB9"/>
    <w:rsid w:val="005E130A"/>
    <w:rsid w:val="005E3D52"/>
    <w:rsid w:val="005F2498"/>
    <w:rsid w:val="005F2AED"/>
    <w:rsid w:val="0060790C"/>
    <w:rsid w:val="00616743"/>
    <w:rsid w:val="00630800"/>
    <w:rsid w:val="006356F1"/>
    <w:rsid w:val="0064656E"/>
    <w:rsid w:val="00652516"/>
    <w:rsid w:val="00653D91"/>
    <w:rsid w:val="00657737"/>
    <w:rsid w:val="00666BA1"/>
    <w:rsid w:val="00685F4E"/>
    <w:rsid w:val="00695A4B"/>
    <w:rsid w:val="006B32DC"/>
    <w:rsid w:val="006B59CA"/>
    <w:rsid w:val="006C32A7"/>
    <w:rsid w:val="006E5FEC"/>
    <w:rsid w:val="0070105E"/>
    <w:rsid w:val="00701493"/>
    <w:rsid w:val="00702457"/>
    <w:rsid w:val="00702BFC"/>
    <w:rsid w:val="00707BDB"/>
    <w:rsid w:val="00713098"/>
    <w:rsid w:val="007155C7"/>
    <w:rsid w:val="00743937"/>
    <w:rsid w:val="00745740"/>
    <w:rsid w:val="0077155D"/>
    <w:rsid w:val="00777322"/>
    <w:rsid w:val="00782DAA"/>
    <w:rsid w:val="007920D1"/>
    <w:rsid w:val="007A4132"/>
    <w:rsid w:val="007B4912"/>
    <w:rsid w:val="007F016A"/>
    <w:rsid w:val="007F39B4"/>
    <w:rsid w:val="007F77CC"/>
    <w:rsid w:val="008326CF"/>
    <w:rsid w:val="00832ECA"/>
    <w:rsid w:val="0083479D"/>
    <w:rsid w:val="00852D16"/>
    <w:rsid w:val="00876E8B"/>
    <w:rsid w:val="0089564E"/>
    <w:rsid w:val="008B0864"/>
    <w:rsid w:val="008C3DC9"/>
    <w:rsid w:val="008D4209"/>
    <w:rsid w:val="00901A81"/>
    <w:rsid w:val="0091242E"/>
    <w:rsid w:val="00917CE6"/>
    <w:rsid w:val="00920290"/>
    <w:rsid w:val="009348D7"/>
    <w:rsid w:val="00946AE9"/>
    <w:rsid w:val="00952807"/>
    <w:rsid w:val="009661A5"/>
    <w:rsid w:val="00973349"/>
    <w:rsid w:val="00994049"/>
    <w:rsid w:val="009A410B"/>
    <w:rsid w:val="009A67D8"/>
    <w:rsid w:val="009C53D6"/>
    <w:rsid w:val="009F3492"/>
    <w:rsid w:val="009F5527"/>
    <w:rsid w:val="009F75C1"/>
    <w:rsid w:val="00A16CFE"/>
    <w:rsid w:val="00A27C3F"/>
    <w:rsid w:val="00A55D2C"/>
    <w:rsid w:val="00A56A70"/>
    <w:rsid w:val="00A6298A"/>
    <w:rsid w:val="00A93D3E"/>
    <w:rsid w:val="00AA2E4E"/>
    <w:rsid w:val="00AA5D94"/>
    <w:rsid w:val="00AB20A7"/>
    <w:rsid w:val="00AB58DF"/>
    <w:rsid w:val="00AC1A0B"/>
    <w:rsid w:val="00AD0128"/>
    <w:rsid w:val="00AD3DAC"/>
    <w:rsid w:val="00AF23F3"/>
    <w:rsid w:val="00B3722F"/>
    <w:rsid w:val="00B42F34"/>
    <w:rsid w:val="00B44D4B"/>
    <w:rsid w:val="00B461FA"/>
    <w:rsid w:val="00B508D0"/>
    <w:rsid w:val="00B51AEA"/>
    <w:rsid w:val="00B62595"/>
    <w:rsid w:val="00B62DCD"/>
    <w:rsid w:val="00B635B5"/>
    <w:rsid w:val="00B66DB5"/>
    <w:rsid w:val="00B71A41"/>
    <w:rsid w:val="00B76A66"/>
    <w:rsid w:val="00B81D16"/>
    <w:rsid w:val="00B9425A"/>
    <w:rsid w:val="00BB2324"/>
    <w:rsid w:val="00BD0D65"/>
    <w:rsid w:val="00BD3287"/>
    <w:rsid w:val="00C011F7"/>
    <w:rsid w:val="00C149E3"/>
    <w:rsid w:val="00C20124"/>
    <w:rsid w:val="00C61B93"/>
    <w:rsid w:val="00C61B9F"/>
    <w:rsid w:val="00C91FB5"/>
    <w:rsid w:val="00C92AF5"/>
    <w:rsid w:val="00CD076B"/>
    <w:rsid w:val="00CD0F03"/>
    <w:rsid w:val="00CD138A"/>
    <w:rsid w:val="00CD3E81"/>
    <w:rsid w:val="00CD7F82"/>
    <w:rsid w:val="00CE475F"/>
    <w:rsid w:val="00D03C91"/>
    <w:rsid w:val="00D07609"/>
    <w:rsid w:val="00D24733"/>
    <w:rsid w:val="00D37A8B"/>
    <w:rsid w:val="00D43E80"/>
    <w:rsid w:val="00D556C1"/>
    <w:rsid w:val="00D62F06"/>
    <w:rsid w:val="00D6648E"/>
    <w:rsid w:val="00DA141E"/>
    <w:rsid w:val="00DA4E20"/>
    <w:rsid w:val="00DB24E8"/>
    <w:rsid w:val="00DD0646"/>
    <w:rsid w:val="00E01594"/>
    <w:rsid w:val="00E0447D"/>
    <w:rsid w:val="00E104F3"/>
    <w:rsid w:val="00E26F8D"/>
    <w:rsid w:val="00E444FF"/>
    <w:rsid w:val="00E61801"/>
    <w:rsid w:val="00E738C6"/>
    <w:rsid w:val="00E73C0E"/>
    <w:rsid w:val="00E96FE2"/>
    <w:rsid w:val="00EA11CC"/>
    <w:rsid w:val="00EC3035"/>
    <w:rsid w:val="00EE0A9A"/>
    <w:rsid w:val="00EE0B65"/>
    <w:rsid w:val="00EE7464"/>
    <w:rsid w:val="00EF62F8"/>
    <w:rsid w:val="00EF70E4"/>
    <w:rsid w:val="00F02B4A"/>
    <w:rsid w:val="00F0553E"/>
    <w:rsid w:val="00F15029"/>
    <w:rsid w:val="00F16D96"/>
    <w:rsid w:val="00F31887"/>
    <w:rsid w:val="00F37F28"/>
    <w:rsid w:val="00F705A9"/>
    <w:rsid w:val="00F70C70"/>
    <w:rsid w:val="00F73256"/>
    <w:rsid w:val="00F76039"/>
    <w:rsid w:val="00FC479A"/>
    <w:rsid w:val="00FE362B"/>
    <w:rsid w:val="00FF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151F1"/>
  <w15:chartTrackingRefBased/>
  <w15:docId w15:val="{C5F85C24-76BB-46B8-8063-DA09C3D95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0C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C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C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C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C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C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C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C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C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C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C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C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C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C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C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C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C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C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C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C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C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C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C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C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C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C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C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0C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0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0C7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0C7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3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3F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49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4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2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1EBD04-0B12-4DAA-9C3C-5D492968B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4</TotalTime>
  <Pages>9</Pages>
  <Words>1171</Words>
  <Characters>6678</Characters>
  <Application>Microsoft Office Word</Application>
  <DocSecurity>0</DocSecurity>
  <Lines>55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Vaconsin</dc:creator>
  <cp:keywords/>
  <dc:description/>
  <cp:lastModifiedBy>maxime Vaconsin</cp:lastModifiedBy>
  <cp:revision>60</cp:revision>
  <dcterms:created xsi:type="dcterms:W3CDTF">2025-07-28T16:53:00Z</dcterms:created>
  <dcterms:modified xsi:type="dcterms:W3CDTF">2025-08-30T18:31:00Z</dcterms:modified>
</cp:coreProperties>
</file>